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9"/>
        <w:gridCol w:w="3731"/>
        <w:gridCol w:w="220"/>
        <w:gridCol w:w="4032"/>
      </w:tblGrid>
      <w:tr w:rsidR="00F057E7" w:rsidRPr="00DB5B3D" w14:paraId="54AAB023" w14:textId="77777777" w:rsidTr="00F057E7">
        <w:trPr>
          <w:trHeight w:val="270"/>
        </w:trPr>
        <w:tc>
          <w:tcPr>
            <w:tcW w:w="907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117462" w14:textId="3AD3FB1C" w:rsidR="00F057E7" w:rsidRPr="00DB5B3D" w:rsidRDefault="005A4AA3" w:rsidP="00D3634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Appendix </w:t>
            </w:r>
            <w:r w:rsidR="00230FA9"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Table </w:t>
            </w:r>
            <w:r w:rsidR="00F057E7"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1. </w:t>
            </w:r>
            <w:r w:rsidR="00230FA9"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Interpretation of low and high scores of the 8 </w:t>
            </w:r>
            <w:r w:rsidR="00D3634E"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health </w:t>
            </w:r>
            <w:r w:rsidR="00230FA9"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scales </w:t>
            </w:r>
            <w:r w:rsidR="00D3634E"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of</w:t>
            </w:r>
            <w:r w:rsidR="00230FA9"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SF-36</w:t>
            </w:r>
            <w:r w:rsidR="00F057E7"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F057E7" w:rsidRPr="00DB5B3D" w14:paraId="0BE12E1C" w14:textId="77777777" w:rsidTr="00F057E7">
        <w:trPr>
          <w:trHeight w:val="270"/>
        </w:trPr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1511" w14:textId="77777777" w:rsidR="00F057E7" w:rsidRPr="00DB5B3D" w:rsidRDefault="00F057E7" w:rsidP="00F057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0BA8" w14:textId="6C9FBCAC" w:rsidR="00F057E7" w:rsidRPr="00DB5B3D" w:rsidRDefault="002E7C4B" w:rsidP="00F057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cores</w:t>
            </w:r>
          </w:p>
        </w:tc>
      </w:tr>
      <w:tr w:rsidR="00F057E7" w:rsidRPr="00DB5B3D" w14:paraId="18128137" w14:textId="77777777" w:rsidTr="00F057E7">
        <w:trPr>
          <w:trHeight w:val="27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A83C" w14:textId="77777777" w:rsidR="00F057E7" w:rsidRPr="00DB5B3D" w:rsidRDefault="00F057E7" w:rsidP="00F057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CEB40" w14:textId="47160C65" w:rsidR="00F057E7" w:rsidRPr="00DB5B3D" w:rsidRDefault="002E7C4B" w:rsidP="00F057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Very </w:t>
            </w:r>
            <w:r w:rsidR="00F057E7"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9CDD8" w14:textId="33E6468C" w:rsidR="00F057E7" w:rsidRPr="00DB5B3D" w:rsidRDefault="00F057E7" w:rsidP="00F057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A97E8" w14:textId="242D4A1E" w:rsidR="00F057E7" w:rsidRPr="00DB5B3D" w:rsidRDefault="002E7C4B" w:rsidP="00F057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Very </w:t>
            </w:r>
            <w:r w:rsidR="00F057E7"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F057E7" w:rsidRPr="00DB5B3D" w14:paraId="749F1499" w14:textId="77777777" w:rsidTr="00E361A3">
        <w:trPr>
          <w:trHeight w:val="480"/>
        </w:trPr>
        <w:tc>
          <w:tcPr>
            <w:tcW w:w="108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3DDF8" w14:textId="788131E5" w:rsidR="00F057E7" w:rsidRPr="00DB5B3D" w:rsidRDefault="002E7C4B" w:rsidP="00F057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Physical </w:t>
            </w:r>
            <w:r w:rsidR="00F057E7"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functioning (PF)</w:t>
            </w:r>
          </w:p>
        </w:tc>
        <w:tc>
          <w:tcPr>
            <w:tcW w:w="373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973567" w14:textId="77777777" w:rsidR="00F057E7" w:rsidRPr="00DB5B3D" w:rsidRDefault="00F057E7" w:rsidP="00F057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Very limited in performing all physical activities, including bathing or dressing.</w:t>
            </w:r>
          </w:p>
        </w:tc>
        <w:tc>
          <w:tcPr>
            <w:tcW w:w="2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E8A71A" w14:textId="0F640599" w:rsidR="00F057E7" w:rsidRPr="00DB5B3D" w:rsidRDefault="00F057E7" w:rsidP="00F057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5F85DC" w14:textId="77777777" w:rsidR="00F057E7" w:rsidRPr="00DB5B3D" w:rsidRDefault="00F057E7" w:rsidP="00F057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erforms all types of physical activities including the most vigorous without limitations due to health.</w:t>
            </w:r>
          </w:p>
        </w:tc>
      </w:tr>
      <w:tr w:rsidR="00F057E7" w:rsidRPr="00DB5B3D" w14:paraId="658D426A" w14:textId="77777777" w:rsidTr="00E361A3">
        <w:trPr>
          <w:trHeight w:val="270"/>
        </w:trPr>
        <w:tc>
          <w:tcPr>
            <w:tcW w:w="10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61CF5" w14:textId="0B37652C" w:rsidR="00F057E7" w:rsidRPr="00DB5B3D" w:rsidRDefault="002E7C4B" w:rsidP="00F057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Role </w:t>
            </w:r>
            <w:r w:rsidR="00F057E7"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hysical (RP)</w:t>
            </w:r>
          </w:p>
        </w:tc>
        <w:tc>
          <w:tcPr>
            <w:tcW w:w="37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1A1B8" w14:textId="77777777" w:rsidR="00F057E7" w:rsidRPr="00DB5B3D" w:rsidRDefault="00F057E7" w:rsidP="00F057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roblems with work or other daily activities as a result of physical health.</w:t>
            </w:r>
          </w:p>
        </w:tc>
        <w:tc>
          <w:tcPr>
            <w:tcW w:w="2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BD5EAF5" w14:textId="77777777" w:rsidR="00F057E7" w:rsidRPr="00DB5B3D" w:rsidRDefault="00F057E7" w:rsidP="00F057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38E0C" w14:textId="77777777" w:rsidR="00F057E7" w:rsidRPr="00DB5B3D" w:rsidRDefault="00F057E7" w:rsidP="00F057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No problems with work or other daily activities.</w:t>
            </w:r>
          </w:p>
        </w:tc>
      </w:tr>
      <w:tr w:rsidR="00F057E7" w:rsidRPr="00DB5B3D" w14:paraId="7023E0EA" w14:textId="77777777" w:rsidTr="00E361A3">
        <w:trPr>
          <w:trHeight w:val="270"/>
        </w:trPr>
        <w:tc>
          <w:tcPr>
            <w:tcW w:w="10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9D776" w14:textId="6731115D" w:rsidR="00F057E7" w:rsidRPr="00DB5B3D" w:rsidRDefault="002E7C4B" w:rsidP="00F057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Bodily </w:t>
            </w:r>
            <w:r w:rsidR="00F057E7"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ain (BP)</w:t>
            </w:r>
          </w:p>
        </w:tc>
        <w:tc>
          <w:tcPr>
            <w:tcW w:w="37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BCCD9" w14:textId="77777777" w:rsidR="00F057E7" w:rsidRPr="00DB5B3D" w:rsidRDefault="00F057E7" w:rsidP="00F057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Very severe and extremely limiting pain.</w:t>
            </w:r>
          </w:p>
        </w:tc>
        <w:tc>
          <w:tcPr>
            <w:tcW w:w="2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E416D" w14:textId="77777777" w:rsidR="00F057E7" w:rsidRPr="00DB5B3D" w:rsidRDefault="00F057E7" w:rsidP="00F057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E0CCF6" w14:textId="77777777" w:rsidR="00F057E7" w:rsidRPr="00DB5B3D" w:rsidRDefault="00F057E7" w:rsidP="00F057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No pain or limitations due to pain.</w:t>
            </w:r>
          </w:p>
        </w:tc>
      </w:tr>
      <w:tr w:rsidR="00F057E7" w:rsidRPr="00DB5B3D" w14:paraId="450D8D3A" w14:textId="77777777" w:rsidTr="00E361A3">
        <w:trPr>
          <w:trHeight w:val="480"/>
        </w:trPr>
        <w:tc>
          <w:tcPr>
            <w:tcW w:w="10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87243" w14:textId="60740875" w:rsidR="00F057E7" w:rsidRPr="00DB5B3D" w:rsidRDefault="002E7C4B" w:rsidP="00F057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General </w:t>
            </w:r>
            <w:r w:rsidR="00F057E7"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ealth (GH)</w:t>
            </w:r>
          </w:p>
        </w:tc>
        <w:tc>
          <w:tcPr>
            <w:tcW w:w="37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C4348E" w14:textId="77777777" w:rsidR="00F057E7" w:rsidRPr="00DB5B3D" w:rsidRDefault="00F057E7" w:rsidP="00F057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valuates personal health as poor and believes it is likely to get worse.</w:t>
            </w:r>
          </w:p>
        </w:tc>
        <w:tc>
          <w:tcPr>
            <w:tcW w:w="2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20F89C" w14:textId="77777777" w:rsidR="00F057E7" w:rsidRPr="00DB5B3D" w:rsidRDefault="00F057E7" w:rsidP="00F057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E6E63" w14:textId="77777777" w:rsidR="00F057E7" w:rsidRPr="00DB5B3D" w:rsidRDefault="00F057E7" w:rsidP="00F057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valuates personal health as excellent.</w:t>
            </w:r>
          </w:p>
        </w:tc>
      </w:tr>
      <w:tr w:rsidR="00F057E7" w:rsidRPr="00DB5B3D" w14:paraId="0DC0037B" w14:textId="77777777" w:rsidTr="00E361A3">
        <w:trPr>
          <w:trHeight w:val="270"/>
        </w:trPr>
        <w:tc>
          <w:tcPr>
            <w:tcW w:w="10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FCBED" w14:textId="5E754B04" w:rsidR="00F057E7" w:rsidRPr="00DB5B3D" w:rsidRDefault="002E7C4B" w:rsidP="00F057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Vitality </w:t>
            </w:r>
            <w:r w:rsidR="00F057E7"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(VT)</w:t>
            </w:r>
          </w:p>
        </w:tc>
        <w:tc>
          <w:tcPr>
            <w:tcW w:w="37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F257B" w14:textId="77777777" w:rsidR="00F057E7" w:rsidRPr="00DB5B3D" w:rsidRDefault="00F057E7" w:rsidP="00F057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Feels tired and worn out all of the time.</w:t>
            </w:r>
          </w:p>
        </w:tc>
        <w:tc>
          <w:tcPr>
            <w:tcW w:w="2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DA61D" w14:textId="77777777" w:rsidR="00F057E7" w:rsidRPr="00DB5B3D" w:rsidRDefault="00F057E7" w:rsidP="00F057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DA9CD8" w14:textId="77777777" w:rsidR="00F057E7" w:rsidRPr="00DB5B3D" w:rsidRDefault="00F057E7" w:rsidP="00F057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Feels full of pep and energy all of the time.</w:t>
            </w:r>
          </w:p>
        </w:tc>
      </w:tr>
      <w:tr w:rsidR="00F057E7" w:rsidRPr="00DB5B3D" w14:paraId="6D2BE696" w14:textId="77777777" w:rsidTr="00E361A3">
        <w:trPr>
          <w:trHeight w:val="480"/>
        </w:trPr>
        <w:tc>
          <w:tcPr>
            <w:tcW w:w="10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246A6" w14:textId="54CBC27A" w:rsidR="00F057E7" w:rsidRPr="00DB5B3D" w:rsidRDefault="002E7C4B" w:rsidP="00F057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Social </w:t>
            </w:r>
            <w:r w:rsidR="00F057E7"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functioning (SF)</w:t>
            </w:r>
          </w:p>
        </w:tc>
        <w:tc>
          <w:tcPr>
            <w:tcW w:w="37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D1449" w14:textId="77777777" w:rsidR="00F057E7" w:rsidRPr="00DB5B3D" w:rsidRDefault="00F057E7" w:rsidP="00F057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xtreme and frequent interference with normal social activities due to physical and emotional problems.</w:t>
            </w:r>
          </w:p>
        </w:tc>
        <w:tc>
          <w:tcPr>
            <w:tcW w:w="2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B02763" w14:textId="77777777" w:rsidR="00F057E7" w:rsidRPr="00DB5B3D" w:rsidRDefault="00F057E7" w:rsidP="00F057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E3C5E5" w14:textId="77777777" w:rsidR="00F057E7" w:rsidRPr="00DB5B3D" w:rsidRDefault="00F057E7" w:rsidP="00F057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erforms normal social activities without interference due to physical or emotional problems.</w:t>
            </w:r>
          </w:p>
        </w:tc>
      </w:tr>
      <w:tr w:rsidR="00F057E7" w:rsidRPr="00DB5B3D" w14:paraId="0F364296" w14:textId="77777777" w:rsidTr="00E361A3">
        <w:trPr>
          <w:trHeight w:val="270"/>
        </w:trPr>
        <w:tc>
          <w:tcPr>
            <w:tcW w:w="10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A0732" w14:textId="27F09CFC" w:rsidR="00F057E7" w:rsidRPr="00DB5B3D" w:rsidRDefault="002E7C4B" w:rsidP="00F057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Role </w:t>
            </w:r>
            <w:r w:rsidR="00F057E7"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motional (RE)</w:t>
            </w:r>
          </w:p>
        </w:tc>
        <w:tc>
          <w:tcPr>
            <w:tcW w:w="37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2E8FF" w14:textId="77777777" w:rsidR="00F057E7" w:rsidRPr="00DB5B3D" w:rsidRDefault="00F057E7" w:rsidP="00F057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roblems with work or other daily activities as a result of emotional problems.</w:t>
            </w:r>
          </w:p>
        </w:tc>
        <w:tc>
          <w:tcPr>
            <w:tcW w:w="2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D2164B1" w14:textId="77777777" w:rsidR="00F057E7" w:rsidRPr="00DB5B3D" w:rsidRDefault="00F057E7" w:rsidP="00F057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209D10" w14:textId="77777777" w:rsidR="00F057E7" w:rsidRPr="00DB5B3D" w:rsidRDefault="00F057E7" w:rsidP="00F057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No problems with work or other daily activities.</w:t>
            </w:r>
          </w:p>
        </w:tc>
      </w:tr>
      <w:tr w:rsidR="00E361A3" w:rsidRPr="00DB5B3D" w14:paraId="3021900F" w14:textId="77777777" w:rsidTr="00E361A3">
        <w:trPr>
          <w:trHeight w:val="270"/>
        </w:trPr>
        <w:tc>
          <w:tcPr>
            <w:tcW w:w="108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52AD1" w14:textId="54C34125" w:rsidR="00F057E7" w:rsidRPr="00DB5B3D" w:rsidRDefault="002E7C4B" w:rsidP="00F057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Mental </w:t>
            </w:r>
            <w:r w:rsidR="00F057E7"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ealth (MH)</w:t>
            </w:r>
          </w:p>
        </w:tc>
        <w:tc>
          <w:tcPr>
            <w:tcW w:w="373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861D9" w14:textId="77777777" w:rsidR="00F057E7" w:rsidRPr="00DB5B3D" w:rsidRDefault="00F057E7" w:rsidP="00F057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Feelings of nervousness and depression all of the time.</w:t>
            </w:r>
          </w:p>
        </w:tc>
        <w:tc>
          <w:tcPr>
            <w:tcW w:w="22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EBE70" w14:textId="61A6FADC" w:rsidR="00F057E7" w:rsidRPr="00DB5B3D" w:rsidRDefault="00F057E7" w:rsidP="00F057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3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CAB39" w14:textId="77777777" w:rsidR="00F057E7" w:rsidRPr="00DB5B3D" w:rsidRDefault="00F057E7" w:rsidP="00F057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Feels peaceful, happy, and calm all of the time.</w:t>
            </w:r>
          </w:p>
        </w:tc>
      </w:tr>
      <w:tr w:rsidR="00F057E7" w:rsidRPr="00DB5B3D" w14:paraId="2FA6458A" w14:textId="77777777" w:rsidTr="00F057E7">
        <w:trPr>
          <w:trHeight w:val="270"/>
        </w:trPr>
        <w:tc>
          <w:tcPr>
            <w:tcW w:w="9072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932F69" w14:textId="715529C6" w:rsidR="00F057E7" w:rsidRPr="00DB5B3D" w:rsidRDefault="00F057E7" w:rsidP="00E361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="002E7C4B"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dapted from </w:t>
            </w:r>
            <w:r w:rsidR="00035B23"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Fukuhara S, Suzukamo Y. </w:t>
            </w:r>
            <w:r w:rsidR="00035B23" w:rsidRPr="00DB5B3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Manual of SF-36v2 Japanese version</w:t>
            </w:r>
            <w:r w:rsidR="00035B23"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 Institute for Health Outcomes &amp; Process Evaluation Research, Kyoto, 2004</w:t>
            </w:r>
            <w:r w:rsidR="00510223"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16).</w:t>
            </w:r>
          </w:p>
          <w:p w14:paraId="12A06DF0" w14:textId="250E1E97" w:rsidR="00230FA9" w:rsidRPr="00DB5B3D" w:rsidRDefault="00230FA9" w:rsidP="005A4A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F-36</w:t>
            </w:r>
            <w:r w:rsidR="005A4AA3"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=</w:t>
            </w:r>
            <w:r w:rsidR="005A4AA3"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edical Outcome Study Short-Form 36-item health survey.</w:t>
            </w:r>
          </w:p>
        </w:tc>
      </w:tr>
    </w:tbl>
    <w:p w14:paraId="51F0D206" w14:textId="1750CCA3" w:rsidR="00BB0F43" w:rsidRPr="00DB5B3D" w:rsidRDefault="00F057E7" w:rsidP="00BB0F43">
      <w:r w:rsidRPr="00DB5B3D">
        <w:br w:type="page"/>
      </w:r>
    </w:p>
    <w:tbl>
      <w:tblPr>
        <w:tblW w:w="949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630"/>
        <w:gridCol w:w="1630"/>
        <w:gridCol w:w="1630"/>
        <w:gridCol w:w="1631"/>
      </w:tblGrid>
      <w:tr w:rsidR="00641ECF" w:rsidRPr="00DB5B3D" w14:paraId="4C3FFAB6" w14:textId="77777777" w:rsidTr="00641ECF">
        <w:trPr>
          <w:trHeight w:val="300"/>
        </w:trPr>
        <w:tc>
          <w:tcPr>
            <w:tcW w:w="949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B32FE" w14:textId="0064FD49" w:rsidR="00641ECF" w:rsidRPr="00DB5B3D" w:rsidRDefault="005A4AA3" w:rsidP="00641EC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lastRenderedPageBreak/>
              <w:t xml:space="preserve">Appendix </w:t>
            </w:r>
            <w:r w:rsidR="00230FA9"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Table </w:t>
            </w:r>
            <w:r w:rsidR="00F057E7"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</w:t>
            </w:r>
            <w:r w:rsidR="00641ECF"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</w:t>
            </w:r>
            <w:r w:rsidR="00E62E25"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</w:t>
            </w:r>
            <w:r w:rsidR="00E62E25" w:rsidRPr="00DB5B3D">
              <w:rPr>
                <w:rFonts w:ascii="Times New Roman" w:hAnsi="Times New Roman"/>
                <w:kern w:val="0"/>
                <w:sz w:val="18"/>
              </w:rPr>
              <w:t>.</w:t>
            </w:r>
            <w:r w:rsidR="00641ECF"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</w:t>
            </w:r>
            <w:r w:rsidR="00364BED"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Associations of periodontal health status with SF-36 health </w:t>
            </w:r>
            <w:r w:rsidR="00364BED" w:rsidRPr="00DB5B3D">
              <w:rPr>
                <w:rFonts w:ascii="Times New Roman" w:hAnsi="Times New Roman"/>
                <w:kern w:val="0"/>
                <w:sz w:val="18"/>
              </w:rPr>
              <w:t>scales</w:t>
            </w:r>
            <w:r w:rsidR="00D3634E" w:rsidRPr="00DB5B3D">
              <w:rPr>
                <w:rFonts w:ascii="Times New Roman" w:hAnsi="Times New Roman"/>
                <w:kern w:val="0"/>
                <w:sz w:val="18"/>
              </w:rPr>
              <w:t>:</w:t>
            </w:r>
            <w:r w:rsidR="00364BED" w:rsidRPr="00DB5B3D">
              <w:rPr>
                <w:rFonts w:ascii="Times New Roman" w:hAnsi="Times New Roman"/>
                <w:kern w:val="0"/>
                <w:sz w:val="18"/>
              </w:rPr>
              <w:t xml:space="preserve"> </w:t>
            </w:r>
            <w:r w:rsidR="00BB0F43"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PF and RP </w:t>
            </w:r>
            <w:r w:rsidR="00364BED"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(covariates are presented)</w:t>
            </w:r>
          </w:p>
        </w:tc>
      </w:tr>
      <w:tr w:rsidR="00641ECF" w:rsidRPr="00DB5B3D" w14:paraId="74FD136D" w14:textId="77777777" w:rsidTr="007C2185">
        <w:trPr>
          <w:trHeight w:val="300"/>
        </w:trPr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81FA0C" w14:textId="77777777" w:rsidR="00641ECF" w:rsidRPr="00DB5B3D" w:rsidRDefault="00641ECF" w:rsidP="005050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2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6287B6" w14:textId="15C7078C" w:rsidR="00641ECF" w:rsidRPr="00DB5B3D" w:rsidRDefault="00641ECF" w:rsidP="00BB0F4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F-36 health domains</w:t>
            </w:r>
          </w:p>
        </w:tc>
      </w:tr>
      <w:tr w:rsidR="00641ECF" w:rsidRPr="00DB5B3D" w14:paraId="2F24C9DB" w14:textId="77777777" w:rsidTr="007C2185">
        <w:trPr>
          <w:trHeight w:val="300"/>
        </w:trPr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3349" w14:textId="77777777" w:rsidR="00641ECF" w:rsidRPr="00DB5B3D" w:rsidRDefault="00641ECF" w:rsidP="005050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F4692" w14:textId="0F793B36" w:rsidR="00641ECF" w:rsidRPr="00DB5B3D" w:rsidRDefault="00E62E25" w:rsidP="005050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hysical functioning (</w:t>
            </w:r>
            <w:r w:rsidR="00641ECF"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F</w:t>
            </w: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31AB8" w14:textId="08C49FFB" w:rsidR="00641ECF" w:rsidRPr="00DB5B3D" w:rsidRDefault="00E62E25" w:rsidP="005050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Role physical (</w:t>
            </w:r>
            <w:r w:rsidRPr="00DB5B3D">
              <w:rPr>
                <w:rFonts w:ascii="Times New Roman" w:hAnsi="Times New Roman"/>
                <w:color w:val="000000"/>
                <w:kern w:val="0"/>
                <w:sz w:val="18"/>
              </w:rPr>
              <w:t>RP</w:t>
            </w: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3634E" w:rsidRPr="00DB5B3D" w14:paraId="37BD4C66" w14:textId="77777777" w:rsidTr="007C2185">
        <w:trPr>
          <w:trHeight w:val="360"/>
        </w:trPr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9533" w14:textId="77777777" w:rsidR="00D3634E" w:rsidRPr="00DB5B3D" w:rsidRDefault="00D3634E" w:rsidP="00D3634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1C30" w14:textId="77777777" w:rsidR="00D3634E" w:rsidRPr="00DB5B3D" w:rsidRDefault="00D3634E" w:rsidP="00D3634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rude model</w:t>
            </w:r>
          </w:p>
          <w:p w14:paraId="614899AC" w14:textId="3F52C665" w:rsidR="00D3634E" w:rsidRPr="00DB5B3D" w:rsidRDefault="00D3634E" w:rsidP="00D3634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(periodontitis only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C34A6" w14:textId="38E146AE" w:rsidR="00D3634E" w:rsidRPr="00DB5B3D" w:rsidRDefault="00D3634E" w:rsidP="00D3634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ultivariable model (fully adjusted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5EF6" w14:textId="77777777" w:rsidR="00D3634E" w:rsidRPr="00DB5B3D" w:rsidRDefault="00D3634E" w:rsidP="00D3634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rude model</w:t>
            </w:r>
          </w:p>
          <w:p w14:paraId="55BCA3FD" w14:textId="3405DFD4" w:rsidR="00D3634E" w:rsidRPr="00DB5B3D" w:rsidRDefault="00D3634E" w:rsidP="00D3634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(periodontitis only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F907" w14:textId="29EAD6A9" w:rsidR="00D3634E" w:rsidRPr="00DB5B3D" w:rsidRDefault="00D3634E" w:rsidP="00D3634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ultivariable model (fully adjusted)</w:t>
            </w:r>
          </w:p>
        </w:tc>
      </w:tr>
      <w:tr w:rsidR="004042A8" w:rsidRPr="00DB5B3D" w14:paraId="0DA1AEA0" w14:textId="77777777" w:rsidTr="007C2185">
        <w:trPr>
          <w:trHeight w:val="36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8CFC4" w14:textId="7099CC32" w:rsidR="004042A8" w:rsidRPr="00DB5B3D" w:rsidRDefault="004042A8" w:rsidP="0050501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eriodontitis (vs. No/Mild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13854" w14:textId="77777777" w:rsidR="004042A8" w:rsidRPr="00DB5B3D" w:rsidRDefault="004042A8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0A885" w14:textId="77777777" w:rsidR="004042A8" w:rsidRPr="00DB5B3D" w:rsidRDefault="004042A8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BA68E" w14:textId="77777777" w:rsidR="004042A8" w:rsidRPr="00DB5B3D" w:rsidRDefault="004042A8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F1E14" w14:textId="77777777" w:rsidR="004042A8" w:rsidRPr="00DB5B3D" w:rsidRDefault="004042A8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18"/>
                <w:szCs w:val="18"/>
              </w:rPr>
            </w:pPr>
          </w:p>
        </w:tc>
      </w:tr>
      <w:tr w:rsidR="007C2185" w:rsidRPr="00DB5B3D" w14:paraId="1148D090" w14:textId="77777777" w:rsidTr="00D3634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DCEF" w14:textId="591B15B8" w:rsidR="007C2185" w:rsidRPr="00DB5B3D" w:rsidRDefault="007C2185" w:rsidP="007C2185">
            <w:pPr>
              <w:widowControl/>
              <w:ind w:firstLine="284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2284" w14:textId="2173B9B5" w:rsidR="007C2185" w:rsidRPr="00DB5B3D" w:rsidRDefault="007C2185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8.1 (-14.5, -1.7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A3595" w14:textId="1D0888D5" w:rsidR="007C2185" w:rsidRPr="00DB5B3D" w:rsidRDefault="007C2185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2.4 (-8.5, 3.6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948A" w14:textId="2F457BDE" w:rsidR="007C2185" w:rsidRPr="00DB5B3D" w:rsidRDefault="007C2185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7.0 (-14.1, 0.2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F446" w14:textId="009A32A1" w:rsidR="007C2185" w:rsidRPr="00DB5B3D" w:rsidRDefault="007C2185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2.8 (-10.3, 4.7)</w:t>
            </w:r>
          </w:p>
        </w:tc>
      </w:tr>
      <w:tr w:rsidR="007C2185" w:rsidRPr="00DB5B3D" w14:paraId="59249B9F" w14:textId="77777777" w:rsidTr="00D3634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E175" w14:textId="7F1D1EC3" w:rsidR="007C2185" w:rsidRPr="00DB5B3D" w:rsidRDefault="007C2185" w:rsidP="007C2185">
            <w:pPr>
              <w:widowControl/>
              <w:ind w:firstLine="284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ever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785F" w14:textId="2A9E4979" w:rsidR="007C2185" w:rsidRPr="00DB5B3D" w:rsidRDefault="007C2185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6.4 (-27.3, -5.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0C9F2" w14:textId="554001C9" w:rsidR="007C2185" w:rsidRPr="00DB5B3D" w:rsidRDefault="007C2185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4.2 (-24.2, -4.3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5A0E" w14:textId="0F388361" w:rsidR="007C2185" w:rsidRPr="00DB5B3D" w:rsidRDefault="007C2185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5.5 (-27.7, -3.4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647B" w14:textId="67197003" w:rsidR="007C2185" w:rsidRPr="00DB5B3D" w:rsidRDefault="007C2185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3.0 (-25.2, -0.7)</w:t>
            </w:r>
          </w:p>
        </w:tc>
      </w:tr>
      <w:tr w:rsidR="007C2185" w:rsidRPr="00DB5B3D" w14:paraId="4A0D6AE9" w14:textId="77777777" w:rsidTr="00D3634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13E7" w14:textId="77777777" w:rsidR="007C2185" w:rsidRPr="00DB5B3D" w:rsidRDefault="007C2185" w:rsidP="007C218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37DC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47FAD" w14:textId="4913708B" w:rsidR="007C2185" w:rsidRPr="00DB5B3D" w:rsidRDefault="007C2185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5 (-0.8, -0.3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C21B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9A8A" w14:textId="38C70525" w:rsidR="007C2185" w:rsidRPr="00DB5B3D" w:rsidRDefault="007C2185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4 (-0.7, -0.1)</w:t>
            </w:r>
          </w:p>
        </w:tc>
      </w:tr>
      <w:tr w:rsidR="007C2185" w:rsidRPr="00DB5B3D" w14:paraId="3CFD1CC2" w14:textId="77777777" w:rsidTr="007C218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511F" w14:textId="01F5EFB3" w:rsidR="007C2185" w:rsidRPr="00DB5B3D" w:rsidRDefault="003F4D9F" w:rsidP="007C218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2CB4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C347B" w14:textId="3D74057D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1411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E9E6" w14:textId="1EB19316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C2185" w:rsidRPr="00DB5B3D" w14:paraId="2FA2E794" w14:textId="77777777" w:rsidTr="007C218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1026" w14:textId="6E05CD7F" w:rsidR="007C2185" w:rsidRPr="00DB5B3D" w:rsidRDefault="007C2185" w:rsidP="007C2185">
            <w:pPr>
              <w:widowControl/>
              <w:ind w:leftChars="150" w:left="315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ale (vs. female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5B64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A0C9C" w14:textId="3FB55F92" w:rsidR="007C2185" w:rsidRPr="00DB5B3D" w:rsidRDefault="007C2185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4.7 (-2.5, 11.8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2710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A81B" w14:textId="65F26548" w:rsidR="007C2185" w:rsidRPr="00DB5B3D" w:rsidRDefault="007C2185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2.3 (-6.5, 11.1)</w:t>
            </w:r>
          </w:p>
        </w:tc>
      </w:tr>
      <w:tr w:rsidR="007C2185" w:rsidRPr="00DB5B3D" w14:paraId="6D15689C" w14:textId="77777777" w:rsidTr="007C218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F574" w14:textId="74AC5F59" w:rsidR="007C2185" w:rsidRPr="00DB5B3D" w:rsidRDefault="007C2185" w:rsidP="000678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Underlying cause of hemodialysis (vs. other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22F6B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0B443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2F41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47B9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C2185" w:rsidRPr="00DB5B3D" w14:paraId="6EC76FBD" w14:textId="77777777" w:rsidTr="007C218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11CB" w14:textId="1EF21AE9" w:rsidR="007C2185" w:rsidRPr="00DB5B3D" w:rsidRDefault="007C2185" w:rsidP="007C2185">
            <w:pPr>
              <w:widowControl/>
              <w:ind w:leftChars="150" w:left="315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Diabetic nephropathy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7E4C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DA490" w14:textId="6B1DFBFA" w:rsidR="007C2185" w:rsidRPr="00DB5B3D" w:rsidRDefault="007C2185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10.6 (-21.6, 0.4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5BC6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E113" w14:textId="505646E0" w:rsidR="007C2185" w:rsidRPr="00DB5B3D" w:rsidRDefault="007C2185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9.3 (-23.0, 4.4)</w:t>
            </w:r>
          </w:p>
        </w:tc>
      </w:tr>
      <w:tr w:rsidR="007C2185" w:rsidRPr="00DB5B3D" w14:paraId="421AF25C" w14:textId="77777777" w:rsidTr="007C218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9DB1" w14:textId="7CACE056" w:rsidR="007C2185" w:rsidRPr="00DB5B3D" w:rsidRDefault="007C2185" w:rsidP="007C2185">
            <w:pPr>
              <w:widowControl/>
              <w:ind w:leftChars="150" w:left="315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hronic glomerulonephriti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9A20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0FA34" w14:textId="7B8A0A10" w:rsidR="007C2185" w:rsidRPr="00DB5B3D" w:rsidRDefault="007C2185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1.2 (-8.5, 6.0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572C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CE74" w14:textId="60FC4518" w:rsidR="007C2185" w:rsidRPr="00DB5B3D" w:rsidRDefault="007C2185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2.0 (-7.0, 11.0)</w:t>
            </w:r>
          </w:p>
        </w:tc>
      </w:tr>
      <w:tr w:rsidR="007C2185" w:rsidRPr="00DB5B3D" w14:paraId="6F987619" w14:textId="77777777" w:rsidTr="007C218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926F" w14:textId="77777777" w:rsidR="007C2185" w:rsidRPr="00DB5B3D" w:rsidRDefault="007C2185" w:rsidP="007C218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Duration of hemodialysi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77EF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7A3F0" w14:textId="154E6D11" w:rsidR="007C2185" w:rsidRPr="00DB5B3D" w:rsidRDefault="007C2185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0.2 (-0.4, 0.1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7857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EAFC" w14:textId="586426A1" w:rsidR="007C2185" w:rsidRPr="00DB5B3D" w:rsidRDefault="00CE0DC2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7C2185" w:rsidRPr="00DB5B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7C2185" w:rsidRPr="00DB5B3D">
              <w:rPr>
                <w:rFonts w:ascii="Times New Roman" w:hAnsi="Times New Roman" w:cs="Times New Roman"/>
                <w:sz w:val="18"/>
                <w:szCs w:val="18"/>
              </w:rPr>
              <w:t xml:space="preserve"> (-0.3, 0.3)</w:t>
            </w:r>
          </w:p>
        </w:tc>
      </w:tr>
      <w:tr w:rsidR="007C2185" w:rsidRPr="00DB5B3D" w14:paraId="2227F6DC" w14:textId="77777777" w:rsidTr="007C218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91E5" w14:textId="0F2730A4" w:rsidR="007C2185" w:rsidRPr="00DB5B3D" w:rsidRDefault="007C2185" w:rsidP="007C218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edical diagnosis (vs. negative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F0AF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08669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DFCD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82FD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C2185" w:rsidRPr="00DB5B3D" w14:paraId="7A1BEF59" w14:textId="77777777" w:rsidTr="007C218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0C51" w14:textId="6D81BE8B" w:rsidR="007C2185" w:rsidRPr="00DB5B3D" w:rsidRDefault="007C2185" w:rsidP="007C2185">
            <w:pPr>
              <w:widowControl/>
              <w:ind w:leftChars="150" w:left="315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5DC6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13E40" w14:textId="2ADC24E3" w:rsidR="007C2185" w:rsidRPr="00DB5B3D" w:rsidRDefault="007C2185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2.2 (-3.5, 8.0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F0C0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53A1" w14:textId="45383618" w:rsidR="007C2185" w:rsidRPr="00DB5B3D" w:rsidRDefault="007C2185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1.8 (-8.9, 5.2)</w:t>
            </w:r>
          </w:p>
        </w:tc>
      </w:tr>
      <w:tr w:rsidR="007C2185" w:rsidRPr="00DB5B3D" w14:paraId="0321E3BD" w14:textId="77777777" w:rsidTr="007C218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A1B73" w14:textId="2577D8D4" w:rsidR="007C2185" w:rsidRPr="00DB5B3D" w:rsidRDefault="007C2185" w:rsidP="007C2185">
            <w:pPr>
              <w:widowControl/>
              <w:ind w:leftChars="150" w:left="315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Diabete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D6ADF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47D60" w14:textId="5F0275AE" w:rsidR="007C2185" w:rsidRPr="00DB5B3D" w:rsidRDefault="007C2185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4.7 (-5</w:t>
            </w:r>
            <w:r w:rsidR="00031FD0" w:rsidRPr="00DB5B3D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, 14.5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CE3E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745C" w14:textId="0497C929" w:rsidR="007C2185" w:rsidRPr="00DB5B3D" w:rsidRDefault="007C2185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2.7 (-9.4, 14.8)</w:t>
            </w:r>
          </w:p>
        </w:tc>
      </w:tr>
      <w:tr w:rsidR="007C2185" w:rsidRPr="00DB5B3D" w14:paraId="250FF36A" w14:textId="77777777" w:rsidTr="007C218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A75DE" w14:textId="01C5FA16" w:rsidR="007C2185" w:rsidRPr="00DB5B3D" w:rsidRDefault="007C2185" w:rsidP="007C2185">
            <w:pPr>
              <w:widowControl/>
              <w:ind w:leftChars="150" w:left="315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Depressio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29BF7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CEEEA" w14:textId="42C39CA8" w:rsidR="007C2185" w:rsidRPr="00DB5B3D" w:rsidRDefault="007C2185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13.2 (-29.9, 3.5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07D5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ACAC" w14:textId="5C61F088" w:rsidR="007C2185" w:rsidRPr="00DB5B3D" w:rsidRDefault="007C2185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13.6 (-34.4, 7.2)</w:t>
            </w:r>
          </w:p>
        </w:tc>
      </w:tr>
      <w:tr w:rsidR="007C2185" w:rsidRPr="00DB5B3D" w14:paraId="30F58973" w14:textId="77777777" w:rsidTr="007C218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9F46F" w14:textId="2317D2E5" w:rsidR="007C2185" w:rsidRPr="00DB5B3D" w:rsidRDefault="007C2185" w:rsidP="007C218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edical history (vs. negative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49296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8D8D1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2492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15C9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C2185" w:rsidRPr="00DB5B3D" w14:paraId="2880A3DF" w14:textId="77777777" w:rsidTr="007C218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6DAEA" w14:textId="640257CF" w:rsidR="007C2185" w:rsidRPr="00DB5B3D" w:rsidRDefault="007C2185" w:rsidP="007C2185">
            <w:pPr>
              <w:widowControl/>
              <w:ind w:leftChars="150" w:left="315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Ischemic heart diseas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8807D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5B92B" w14:textId="544561F8" w:rsidR="007C2185" w:rsidRPr="00DB5B3D" w:rsidRDefault="007C2185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3.7 (-11.3, 3.9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C24C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7F9F" w14:textId="4C3F5EB7" w:rsidR="007C2185" w:rsidRPr="00DB5B3D" w:rsidRDefault="007C2185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2.9 (-22.4, -3.4)</w:t>
            </w:r>
          </w:p>
        </w:tc>
      </w:tr>
      <w:tr w:rsidR="007C2185" w:rsidRPr="00DB5B3D" w14:paraId="049D73C6" w14:textId="77777777" w:rsidTr="007C218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62D3" w14:textId="48EF8F05" w:rsidR="007C2185" w:rsidRPr="00DB5B3D" w:rsidRDefault="007C2185" w:rsidP="007C2185">
            <w:pPr>
              <w:widowControl/>
              <w:ind w:leftChars="150" w:left="315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trok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958F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0246F" w14:textId="2EA6D72C" w:rsidR="007C2185" w:rsidRPr="00DB5B3D" w:rsidRDefault="007C2185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5.5 (-12.1, 1.1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8CF2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405A" w14:textId="391D704B" w:rsidR="007C2185" w:rsidRPr="00DB5B3D" w:rsidRDefault="007C2185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2.9 (-11.1, 5.4)</w:t>
            </w:r>
          </w:p>
        </w:tc>
      </w:tr>
      <w:tr w:rsidR="007C2185" w:rsidRPr="00DB5B3D" w14:paraId="065DC2E5" w14:textId="77777777" w:rsidTr="007C218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DAB05" w14:textId="1CDD04E2" w:rsidR="007C2185" w:rsidRPr="00DB5B3D" w:rsidRDefault="007C2185" w:rsidP="007C218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Abnormality in serum biomarkers (vs. Negative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2DEDE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345BD" w14:textId="77777777" w:rsidR="007C2185" w:rsidRPr="00DB5B3D" w:rsidRDefault="007C2185" w:rsidP="0035766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A72BF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E4019" w14:textId="77777777" w:rsidR="007C2185" w:rsidRPr="00DB5B3D" w:rsidRDefault="007C2185" w:rsidP="0035766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2185" w:rsidRPr="00DB5B3D" w14:paraId="521C9FDD" w14:textId="77777777" w:rsidTr="007C218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A9022" w14:textId="029C54E5" w:rsidR="007C2185" w:rsidRPr="00DB5B3D" w:rsidRDefault="007C2185" w:rsidP="007C2185">
            <w:pPr>
              <w:widowControl/>
              <w:ind w:leftChars="150" w:left="315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Albumin &lt; 3.6 g/dL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EA21B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CBF0D" w14:textId="0ABF2C33" w:rsidR="007C2185" w:rsidRPr="00DB5B3D" w:rsidRDefault="007C2185" w:rsidP="0035766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1.4 (-17.3, -5.5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C4E66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B45AB" w14:textId="27CE4246" w:rsidR="007C2185" w:rsidRPr="00DB5B3D" w:rsidRDefault="007C2185" w:rsidP="0035766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5.8 (-13.0, 1.4)</w:t>
            </w:r>
          </w:p>
        </w:tc>
      </w:tr>
      <w:tr w:rsidR="007C2185" w:rsidRPr="00DB5B3D" w14:paraId="76A50CFD" w14:textId="77777777" w:rsidTr="007C218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D6565" w14:textId="191BF3B8" w:rsidR="007C2185" w:rsidRPr="00DB5B3D" w:rsidRDefault="007C2185" w:rsidP="007C2185">
            <w:pPr>
              <w:widowControl/>
              <w:ind w:leftChars="150" w:left="315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Non-high-density lipoprotein cholesterol ≥ 150 mg/dL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63AF0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9087D" w14:textId="5D6723EC" w:rsidR="007C2185" w:rsidRPr="00DB5B3D" w:rsidRDefault="007C2185" w:rsidP="0035766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3.9 (-3.3, 11.2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47487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7556D" w14:textId="2AE346E2" w:rsidR="007C2185" w:rsidRPr="00DB5B3D" w:rsidRDefault="007C2185" w:rsidP="0035766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2.7 (-6.5, 11.9)</w:t>
            </w:r>
          </w:p>
        </w:tc>
      </w:tr>
      <w:tr w:rsidR="007C2185" w:rsidRPr="00DB5B3D" w14:paraId="1A70C12E" w14:textId="77777777" w:rsidTr="007C218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1373" w14:textId="77777777" w:rsidR="007C2185" w:rsidRPr="00DB5B3D" w:rsidRDefault="007C2185" w:rsidP="007C218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BMI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D632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1A940" w14:textId="3EBE8B40" w:rsidR="007C2185" w:rsidRPr="00DB5B3D" w:rsidRDefault="007C2185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0.6 (-0.4, 1.7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6154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90FA" w14:textId="1A59ACE6" w:rsidR="007C2185" w:rsidRPr="00DB5B3D" w:rsidRDefault="007C2185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0.4 (-0.9, 1.7)</w:t>
            </w:r>
          </w:p>
        </w:tc>
      </w:tr>
      <w:tr w:rsidR="007C2185" w:rsidRPr="00DB5B3D" w14:paraId="10CFEC90" w14:textId="77777777" w:rsidTr="007C218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CCF0" w14:textId="294E7F18" w:rsidR="007C2185" w:rsidRPr="00DB5B3D" w:rsidRDefault="007C2185" w:rsidP="007C218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moking status (vs. never smoked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F5EFA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EA4BF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8243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85D4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C2185" w:rsidRPr="00DB5B3D" w14:paraId="4FB09DAD" w14:textId="77777777" w:rsidTr="007C218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FBEC" w14:textId="436E921C" w:rsidR="007C2185" w:rsidRPr="00DB5B3D" w:rsidRDefault="007C2185" w:rsidP="007C2185">
            <w:pPr>
              <w:widowControl/>
              <w:ind w:leftChars="150" w:left="315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revious smoker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39F6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856DE" w14:textId="6D8D84A3" w:rsidR="007C2185" w:rsidRPr="00DB5B3D" w:rsidRDefault="007C2185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0.3 (-6.6, 7.3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2F0E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83F2" w14:textId="36ED8D70" w:rsidR="007C2185" w:rsidRPr="00DB5B3D" w:rsidRDefault="007C2185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4.8 (-3.8, 13.4)</w:t>
            </w:r>
          </w:p>
        </w:tc>
      </w:tr>
      <w:tr w:rsidR="007C2185" w:rsidRPr="00DB5B3D" w14:paraId="5DA242A3" w14:textId="77777777" w:rsidTr="007C218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C99E" w14:textId="03E82693" w:rsidR="007C2185" w:rsidRPr="00DB5B3D" w:rsidRDefault="007C2185" w:rsidP="007C2185">
            <w:pPr>
              <w:widowControl/>
              <w:ind w:leftChars="150" w:left="315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urrent smoker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0CEC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68880" w14:textId="7BE22C2D" w:rsidR="007C2185" w:rsidRPr="00DB5B3D" w:rsidRDefault="007C2185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5.4 (-14.6, 3.9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5022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1B83" w14:textId="0D713408" w:rsidR="007C2185" w:rsidRPr="00DB5B3D" w:rsidRDefault="007C2185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4.1 (-15.5, 7.4)</w:t>
            </w:r>
          </w:p>
        </w:tc>
      </w:tr>
      <w:tr w:rsidR="007C2185" w:rsidRPr="00DB5B3D" w14:paraId="1E334C1A" w14:textId="77777777" w:rsidTr="007C218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3D15" w14:textId="77777777" w:rsidR="007C2185" w:rsidRPr="00DB5B3D" w:rsidRDefault="007C2185" w:rsidP="007C218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lcohol consumptio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0AAA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C7692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05E3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142A" w14:textId="77777777" w:rsidR="007C2185" w:rsidRPr="00DB5B3D" w:rsidRDefault="007C2185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C2185" w:rsidRPr="00DB5B3D" w14:paraId="16556B16" w14:textId="77777777" w:rsidTr="007C218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B47CE" w14:textId="6D547610" w:rsidR="007C2185" w:rsidRPr="00DB5B3D" w:rsidRDefault="007C2185" w:rsidP="007C2185">
            <w:pPr>
              <w:widowControl/>
              <w:ind w:leftChars="150" w:left="315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Ethanol </w:t>
            </w:r>
            <w:r w:rsidRPr="00DB5B3D">
              <w:rPr>
                <w:rFonts w:ascii="Times New Roman" w:eastAsia="ＭＳ Ｐ明朝" w:hAnsi="Times New Roman" w:cs="Times New Roman"/>
                <w:kern w:val="0"/>
                <w:sz w:val="18"/>
                <w:szCs w:val="18"/>
              </w:rPr>
              <w:t>≥</w:t>
            </w: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0 g/day (vs. negative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87929E" w14:textId="5E6304F7" w:rsidR="007C2185" w:rsidRPr="00DB5B3D" w:rsidRDefault="007C2185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9785B" w14:textId="4B0B3C9D" w:rsidR="007C2185" w:rsidRPr="00DB5B3D" w:rsidRDefault="007C2185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5.9 (-13.7, 1.9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6FA16" w14:textId="17C25EAF" w:rsidR="007C2185" w:rsidRPr="00DB5B3D" w:rsidRDefault="007C2185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8B21A" w14:textId="31A3AF8B" w:rsidR="007C2185" w:rsidRPr="00DB5B3D" w:rsidRDefault="007C2185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3.8 (-6.0, 13.6)</w:t>
            </w:r>
          </w:p>
        </w:tc>
      </w:tr>
      <w:tr w:rsidR="007C2185" w:rsidRPr="00DB5B3D" w14:paraId="2C4AEEE0" w14:textId="77777777" w:rsidTr="00072984">
        <w:trPr>
          <w:trHeight w:val="300"/>
        </w:trPr>
        <w:tc>
          <w:tcPr>
            <w:tcW w:w="9498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816D4D" w14:textId="0354BB9E" w:rsidR="007C2185" w:rsidRPr="00DB5B3D" w:rsidRDefault="007C2185" w:rsidP="007C218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Numbers in the table represent </w:t>
            </w:r>
            <w:r w:rsidR="009E4906"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arameter estimates</w:t>
            </w: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95% confidence intervals) for each SF-36 scale in the model.</w:t>
            </w:r>
          </w:p>
        </w:tc>
      </w:tr>
      <w:tr w:rsidR="007C2185" w:rsidRPr="00DB5B3D" w14:paraId="7205C6D8" w14:textId="77777777" w:rsidTr="00072984">
        <w:trPr>
          <w:trHeight w:val="300"/>
        </w:trPr>
        <w:tc>
          <w:tcPr>
            <w:tcW w:w="9498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797EE5" w14:textId="541CB374" w:rsidR="007C2185" w:rsidRPr="00DB5B3D" w:rsidRDefault="007C2185" w:rsidP="007C218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5B3D">
              <w:rPr>
                <w:rFonts w:ascii="Times New Roman" w:hAnsi="Times New Roman"/>
                <w:b/>
                <w:color w:val="000000"/>
                <w:kern w:val="0"/>
                <w:sz w:val="18"/>
              </w:rPr>
              <w:lastRenderedPageBreak/>
              <w:t>Bold</w:t>
            </w: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text indicates statistically significant findings (</w:t>
            </w:r>
            <w:r w:rsidRPr="00DB5B3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&lt;0.05).</w:t>
            </w:r>
          </w:p>
        </w:tc>
      </w:tr>
    </w:tbl>
    <w:p w14:paraId="3BD9ED13" w14:textId="77777777" w:rsidR="00BB0F43" w:rsidRPr="00DB5B3D" w:rsidRDefault="00BB0F43" w:rsidP="00D3634E">
      <w:pPr>
        <w:widowControl/>
        <w:jc w:val="left"/>
        <w:rPr>
          <w:rFonts w:ascii="Times New Roman" w:hAnsi="Times New Roman"/>
          <w:sz w:val="16"/>
        </w:rPr>
      </w:pPr>
      <w:r w:rsidRPr="00DB5B3D">
        <w:rPr>
          <w:rFonts w:ascii="Times New Roman" w:hAnsi="Times New Roman"/>
          <w:sz w:val="16"/>
        </w:rPr>
        <w:br w:type="page"/>
      </w:r>
    </w:p>
    <w:tbl>
      <w:tblPr>
        <w:tblW w:w="949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630"/>
        <w:gridCol w:w="1630"/>
        <w:gridCol w:w="1630"/>
        <w:gridCol w:w="1631"/>
      </w:tblGrid>
      <w:tr w:rsidR="007E1D75" w:rsidRPr="00DB5B3D" w14:paraId="084307C7" w14:textId="77777777" w:rsidTr="00CE0DC2">
        <w:trPr>
          <w:trHeight w:val="300"/>
        </w:trPr>
        <w:tc>
          <w:tcPr>
            <w:tcW w:w="949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EA3E9" w14:textId="3914D124" w:rsidR="007E1D75" w:rsidRPr="00DB5B3D" w:rsidRDefault="00D3634E" w:rsidP="00D363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lastRenderedPageBreak/>
              <w:t>Appendix Table 2.2</w:t>
            </w:r>
            <w:r w:rsidRPr="00DB5B3D">
              <w:rPr>
                <w:rFonts w:ascii="Times New Roman" w:hAnsi="Times New Roman"/>
                <w:kern w:val="0"/>
                <w:sz w:val="18"/>
              </w:rPr>
              <w:t>.</w:t>
            </w: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Associations of periodontal health status with SF-36 health </w:t>
            </w:r>
            <w:r w:rsidRPr="00DB5B3D">
              <w:rPr>
                <w:rFonts w:ascii="Times New Roman" w:hAnsi="Times New Roman"/>
                <w:kern w:val="0"/>
                <w:sz w:val="18"/>
              </w:rPr>
              <w:t xml:space="preserve">scales: </w:t>
            </w: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BP and GH (covariates are presented)</w:t>
            </w:r>
          </w:p>
        </w:tc>
      </w:tr>
      <w:tr w:rsidR="007E1D75" w:rsidRPr="00DB5B3D" w14:paraId="080C6648" w14:textId="77777777" w:rsidTr="00CE0DC2">
        <w:trPr>
          <w:trHeight w:val="300"/>
        </w:trPr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8E0083" w14:textId="77777777" w:rsidR="007E1D75" w:rsidRPr="00DB5B3D" w:rsidRDefault="007E1D75" w:rsidP="00CE0DC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2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B6634C" w14:textId="58B3429C" w:rsidR="007E1D75" w:rsidRPr="00DB5B3D" w:rsidRDefault="007E1D75" w:rsidP="00CE0DC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F-36 health domains</w:t>
            </w:r>
          </w:p>
        </w:tc>
      </w:tr>
      <w:tr w:rsidR="007E1D75" w:rsidRPr="00DB5B3D" w14:paraId="6314DA0A" w14:textId="77777777" w:rsidTr="00CE0DC2">
        <w:trPr>
          <w:trHeight w:val="300"/>
        </w:trPr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7B72" w14:textId="77777777" w:rsidR="007E1D75" w:rsidRPr="00DB5B3D" w:rsidRDefault="007E1D75" w:rsidP="00CE0DC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8B374" w14:textId="32D5E49D" w:rsidR="007E1D75" w:rsidRPr="00DB5B3D" w:rsidRDefault="00E62E25" w:rsidP="00CE0DC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</w:rPr>
            </w:pP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odily pain (</w:t>
            </w:r>
            <w:r w:rsidRPr="00DB5B3D">
              <w:rPr>
                <w:rFonts w:ascii="Times New Roman" w:hAnsi="Times New Roman"/>
                <w:color w:val="000000"/>
                <w:kern w:val="0"/>
                <w:sz w:val="18"/>
              </w:rPr>
              <w:t>BP</w:t>
            </w: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970B0" w14:textId="35D03D6A" w:rsidR="007E1D75" w:rsidRPr="00DB5B3D" w:rsidRDefault="00E62E25" w:rsidP="00CE0DC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</w:rPr>
            </w:pP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eneral health (</w:t>
            </w:r>
            <w:r w:rsidRPr="00DB5B3D">
              <w:rPr>
                <w:rFonts w:ascii="Times New Roman" w:hAnsi="Times New Roman"/>
                <w:color w:val="000000"/>
                <w:kern w:val="0"/>
                <w:sz w:val="18"/>
              </w:rPr>
              <w:t>GH</w:t>
            </w: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3634E" w:rsidRPr="00DB5B3D" w14:paraId="682CEC3E" w14:textId="77777777" w:rsidTr="00CE0DC2">
        <w:trPr>
          <w:trHeight w:val="360"/>
        </w:trPr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A420" w14:textId="77777777" w:rsidR="00D3634E" w:rsidRPr="00DB5B3D" w:rsidRDefault="00D3634E" w:rsidP="00D3634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8467" w14:textId="77777777" w:rsidR="00D3634E" w:rsidRPr="00DB5B3D" w:rsidRDefault="00D3634E" w:rsidP="00D3634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rude model</w:t>
            </w:r>
          </w:p>
          <w:p w14:paraId="6A8E2814" w14:textId="2ECF3517" w:rsidR="00D3634E" w:rsidRPr="00DB5B3D" w:rsidRDefault="00D3634E" w:rsidP="00D3634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(periodontitis only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479E7" w14:textId="2108499D" w:rsidR="00D3634E" w:rsidRPr="00DB5B3D" w:rsidRDefault="00D3634E" w:rsidP="00D3634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ultivariable model (fully adjusted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2C5C" w14:textId="77777777" w:rsidR="00D3634E" w:rsidRPr="00DB5B3D" w:rsidRDefault="00D3634E" w:rsidP="00D3634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rude model</w:t>
            </w:r>
          </w:p>
          <w:p w14:paraId="42E58FAC" w14:textId="7585A64D" w:rsidR="00D3634E" w:rsidRPr="00DB5B3D" w:rsidRDefault="00D3634E" w:rsidP="00D3634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(periodontitis only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A3E1" w14:textId="622AF133" w:rsidR="00D3634E" w:rsidRPr="00DB5B3D" w:rsidRDefault="00D3634E" w:rsidP="00D3634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ultivariable model (fully adjusted)</w:t>
            </w:r>
          </w:p>
        </w:tc>
      </w:tr>
      <w:tr w:rsidR="007E1D75" w:rsidRPr="00DB5B3D" w14:paraId="030A6B21" w14:textId="77777777" w:rsidTr="00CE0DC2">
        <w:trPr>
          <w:trHeight w:val="36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FE9F5" w14:textId="77777777" w:rsidR="007E1D75" w:rsidRPr="00DB5B3D" w:rsidRDefault="007E1D75" w:rsidP="00CE0DC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eriodontitis (vs. No/Mild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F10E7" w14:textId="77777777" w:rsidR="007E1D75" w:rsidRPr="00DB5B3D" w:rsidRDefault="007E1D75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850E6" w14:textId="77777777" w:rsidR="007E1D75" w:rsidRPr="00DB5B3D" w:rsidRDefault="007E1D75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45F5F" w14:textId="77777777" w:rsidR="007E1D75" w:rsidRPr="00DB5B3D" w:rsidRDefault="007E1D75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B94DB" w14:textId="77777777" w:rsidR="007E1D75" w:rsidRPr="00DB5B3D" w:rsidRDefault="007E1D75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18"/>
                <w:szCs w:val="18"/>
              </w:rPr>
            </w:pPr>
          </w:p>
        </w:tc>
      </w:tr>
      <w:tr w:rsidR="0055776B" w:rsidRPr="00DB5B3D" w14:paraId="03CB0270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9519" w14:textId="77777777" w:rsidR="0055776B" w:rsidRPr="00DB5B3D" w:rsidRDefault="0055776B" w:rsidP="0055776B">
            <w:pPr>
              <w:widowControl/>
              <w:ind w:firstLine="284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BE31" w14:textId="00DEB322" w:rsidR="0055776B" w:rsidRPr="00DB5B3D" w:rsidRDefault="0055776B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1.7 (-5.2, 1.9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D5409" w14:textId="393192ED" w:rsidR="0055776B" w:rsidRPr="00DB5B3D" w:rsidRDefault="0055776B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0.4 (-4.2, 3.4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CF64" w14:textId="7DECBDF3" w:rsidR="0055776B" w:rsidRPr="00DB5B3D" w:rsidRDefault="0055776B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3.9 (-7.0, -0.7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D4F2" w14:textId="7B8E638C" w:rsidR="0055776B" w:rsidRPr="00DB5B3D" w:rsidRDefault="0055776B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3.1 (-6.5, 0.3)</w:t>
            </w:r>
          </w:p>
        </w:tc>
      </w:tr>
      <w:tr w:rsidR="0055776B" w:rsidRPr="00DB5B3D" w14:paraId="73796387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30D9" w14:textId="77777777" w:rsidR="0055776B" w:rsidRPr="00DB5B3D" w:rsidRDefault="0055776B" w:rsidP="0055776B">
            <w:pPr>
              <w:widowControl/>
              <w:ind w:firstLine="284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ever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A41D" w14:textId="150A591C" w:rsidR="0055776B" w:rsidRPr="00DB5B3D" w:rsidRDefault="0055776B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1.5 (-7.6, 4.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BB79E" w14:textId="01AE88E5" w:rsidR="0055776B" w:rsidRPr="00DB5B3D" w:rsidRDefault="0055776B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1.9 (-8.1, 4.3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DC06" w14:textId="004164ED" w:rsidR="0055776B" w:rsidRPr="00DB5B3D" w:rsidRDefault="0055776B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2.2 (-7.5, 3.2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B1CA" w14:textId="39C5BA89" w:rsidR="0055776B" w:rsidRPr="00DB5B3D" w:rsidRDefault="0055776B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1.2 (-6.8, 4.4)</w:t>
            </w:r>
          </w:p>
        </w:tc>
      </w:tr>
      <w:tr w:rsidR="0055776B" w:rsidRPr="00DB5B3D" w14:paraId="081486A3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2762" w14:textId="77777777" w:rsidR="0055776B" w:rsidRPr="00DB5B3D" w:rsidRDefault="0055776B" w:rsidP="0055776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9F77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548EF" w14:textId="152AC6E8" w:rsidR="0055776B" w:rsidRPr="00DB5B3D" w:rsidRDefault="0055776B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0.1 (-0.3, 0</w:t>
            </w:r>
            <w:r w:rsidR="00CE0DC2" w:rsidRPr="00DB5B3D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D537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5109" w14:textId="251D72A6" w:rsidR="0055776B" w:rsidRPr="00DB5B3D" w:rsidRDefault="0055776B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E0DC2" w:rsidRPr="00DB5B3D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 xml:space="preserve"> (-0.1, 0.2)</w:t>
            </w:r>
          </w:p>
        </w:tc>
      </w:tr>
      <w:tr w:rsidR="0055776B" w:rsidRPr="00DB5B3D" w14:paraId="3EEA41EE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CFD1" w14:textId="444D0BA1" w:rsidR="0055776B" w:rsidRPr="00DB5B3D" w:rsidRDefault="003F4D9F" w:rsidP="0055776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4C08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3B736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4019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E2BD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5776B" w:rsidRPr="00DB5B3D" w14:paraId="768A2152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1610" w14:textId="77777777" w:rsidR="0055776B" w:rsidRPr="00DB5B3D" w:rsidRDefault="0055776B" w:rsidP="0055776B">
            <w:pPr>
              <w:widowControl/>
              <w:ind w:leftChars="150" w:left="315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ale (vs. female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2C0C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57FBB" w14:textId="0911B28A" w:rsidR="0055776B" w:rsidRPr="00DB5B3D" w:rsidRDefault="0055776B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4.3 (-0.2, 8.8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0BB1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4836" w14:textId="40042FAD" w:rsidR="0055776B" w:rsidRPr="00DB5B3D" w:rsidRDefault="0055776B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0.3 (-4.3, 3.8)</w:t>
            </w:r>
          </w:p>
        </w:tc>
      </w:tr>
      <w:tr w:rsidR="0055776B" w:rsidRPr="00DB5B3D" w14:paraId="6BEB3C42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4199" w14:textId="77777777" w:rsidR="0055776B" w:rsidRPr="00DB5B3D" w:rsidRDefault="0055776B" w:rsidP="0055776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Underlying cause of hemodialysis (vs. others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A5955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1E80C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E9D9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33B3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5776B" w:rsidRPr="00DB5B3D" w14:paraId="6D280CBE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8ED6" w14:textId="77777777" w:rsidR="0055776B" w:rsidRPr="00DB5B3D" w:rsidRDefault="0055776B" w:rsidP="0055776B">
            <w:pPr>
              <w:widowControl/>
              <w:ind w:leftChars="150" w:left="315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Diabetic nephropathy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8014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D8563" w14:textId="69FBBA31" w:rsidR="0055776B" w:rsidRPr="00DB5B3D" w:rsidRDefault="0055776B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4.3 (-11.2, 2.6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0633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A732" w14:textId="21DFA62B" w:rsidR="0055776B" w:rsidRPr="00DB5B3D" w:rsidRDefault="0055776B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4.5 (-1.7, 10.7)</w:t>
            </w:r>
          </w:p>
        </w:tc>
      </w:tr>
      <w:tr w:rsidR="0055776B" w:rsidRPr="00DB5B3D" w14:paraId="333D974B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BE39" w14:textId="77777777" w:rsidR="0055776B" w:rsidRPr="00DB5B3D" w:rsidRDefault="0055776B" w:rsidP="0055776B">
            <w:pPr>
              <w:widowControl/>
              <w:ind w:leftChars="150" w:left="315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hronic glomerulonephriti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6B72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1CCFA" w14:textId="4A1669F1" w:rsidR="0055776B" w:rsidRPr="00DB5B3D" w:rsidRDefault="0055776B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0.9 (-5.5, 3.6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877C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72D7" w14:textId="59D54A4D" w:rsidR="0055776B" w:rsidRPr="00DB5B3D" w:rsidRDefault="0055776B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0.7 (-4.8, 3.4)</w:t>
            </w:r>
          </w:p>
        </w:tc>
      </w:tr>
      <w:tr w:rsidR="0055776B" w:rsidRPr="00DB5B3D" w14:paraId="5AD8BB41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F561" w14:textId="77777777" w:rsidR="0055776B" w:rsidRPr="00DB5B3D" w:rsidRDefault="0055776B" w:rsidP="0055776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Duration of hemodialysi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81F9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A1157" w14:textId="4FD7EC8D" w:rsidR="0055776B" w:rsidRPr="00DB5B3D" w:rsidRDefault="0055776B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2 (-0.4, -0.1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EEF3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D0E5" w14:textId="7B16D163" w:rsidR="0055776B" w:rsidRPr="00DB5B3D" w:rsidRDefault="00CE0DC2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5776B" w:rsidRPr="00DB5B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55776B" w:rsidRPr="00DB5B3D">
              <w:rPr>
                <w:rFonts w:ascii="Times New Roman" w:hAnsi="Times New Roman" w:cs="Times New Roman"/>
                <w:sz w:val="18"/>
                <w:szCs w:val="18"/>
              </w:rPr>
              <w:t xml:space="preserve"> (-0.2, 0.1)</w:t>
            </w:r>
          </w:p>
        </w:tc>
      </w:tr>
      <w:tr w:rsidR="0055776B" w:rsidRPr="00DB5B3D" w14:paraId="1F5A1A5B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9331" w14:textId="77777777" w:rsidR="0055776B" w:rsidRPr="00DB5B3D" w:rsidRDefault="0055776B" w:rsidP="0055776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edical diagnosis (vs. negative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8BD4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4135E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BE56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C422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5776B" w:rsidRPr="00DB5B3D" w14:paraId="674EFAA0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CBE8" w14:textId="77777777" w:rsidR="0055776B" w:rsidRPr="00DB5B3D" w:rsidRDefault="0055776B" w:rsidP="0055776B">
            <w:pPr>
              <w:widowControl/>
              <w:ind w:leftChars="150" w:left="315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5B9F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FC286" w14:textId="2E5F7EA4" w:rsidR="0055776B" w:rsidRPr="00DB5B3D" w:rsidRDefault="0055776B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2.7 (-6.3, 0.9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4766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0126" w14:textId="3A940D6B" w:rsidR="0055776B" w:rsidRPr="00DB5B3D" w:rsidRDefault="0055776B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1.9 (-1.3, 5.1)</w:t>
            </w:r>
          </w:p>
        </w:tc>
      </w:tr>
      <w:tr w:rsidR="0055776B" w:rsidRPr="00DB5B3D" w14:paraId="1CBAF56E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1B493" w14:textId="77777777" w:rsidR="0055776B" w:rsidRPr="00DB5B3D" w:rsidRDefault="0055776B" w:rsidP="0055776B">
            <w:pPr>
              <w:widowControl/>
              <w:ind w:leftChars="150" w:left="315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Diabete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94D2F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2DF7D" w14:textId="7161DBDA" w:rsidR="0055776B" w:rsidRPr="00DB5B3D" w:rsidRDefault="0055776B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2.5 (-3.7, 8.6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88F7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3B4E" w14:textId="3E8A9576" w:rsidR="0055776B" w:rsidRPr="00DB5B3D" w:rsidRDefault="0055776B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5.6 (-11.1, -0.1)</w:t>
            </w:r>
          </w:p>
        </w:tc>
      </w:tr>
      <w:tr w:rsidR="0055776B" w:rsidRPr="00DB5B3D" w14:paraId="2ADD65EB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64B7C" w14:textId="77777777" w:rsidR="0055776B" w:rsidRPr="00DB5B3D" w:rsidRDefault="0055776B" w:rsidP="0055776B">
            <w:pPr>
              <w:widowControl/>
              <w:ind w:leftChars="150" w:left="315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Depressio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ABBAD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E9757" w14:textId="675A9DAF" w:rsidR="0055776B" w:rsidRPr="00DB5B3D" w:rsidRDefault="0055776B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4.9 (-15.4, 5.6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C6FC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9E57" w14:textId="10E97154" w:rsidR="0055776B" w:rsidRPr="00DB5B3D" w:rsidRDefault="0055776B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0.1 (-9.5, 9.3)</w:t>
            </w:r>
          </w:p>
        </w:tc>
      </w:tr>
      <w:tr w:rsidR="0055776B" w:rsidRPr="00DB5B3D" w14:paraId="228951FB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BBB05" w14:textId="77777777" w:rsidR="0055776B" w:rsidRPr="00DB5B3D" w:rsidRDefault="0055776B" w:rsidP="0055776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edical history (vs. negative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26FB5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431C5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2331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D35C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5776B" w:rsidRPr="00DB5B3D" w14:paraId="15BFC884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AD0B2" w14:textId="77777777" w:rsidR="0055776B" w:rsidRPr="00DB5B3D" w:rsidRDefault="0055776B" w:rsidP="0055776B">
            <w:pPr>
              <w:widowControl/>
              <w:ind w:leftChars="150" w:left="315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Ischemic heart diseas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4ED37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D4BCA" w14:textId="7E99037D" w:rsidR="0055776B" w:rsidRPr="00DB5B3D" w:rsidRDefault="00CE0DC2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5776B" w:rsidRPr="00DB5B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55776B" w:rsidRPr="00DB5B3D">
              <w:rPr>
                <w:rFonts w:ascii="Times New Roman" w:hAnsi="Times New Roman" w:cs="Times New Roman"/>
                <w:sz w:val="18"/>
                <w:szCs w:val="18"/>
              </w:rPr>
              <w:t xml:space="preserve"> (-4.8, 4.8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8B67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D48C" w14:textId="24D7C9F6" w:rsidR="0055776B" w:rsidRPr="00DB5B3D" w:rsidRDefault="0055776B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3.5 (-7.8, 0.7)</w:t>
            </w:r>
          </w:p>
        </w:tc>
      </w:tr>
      <w:tr w:rsidR="0055776B" w:rsidRPr="00DB5B3D" w14:paraId="0E69D092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38A1" w14:textId="77777777" w:rsidR="0055776B" w:rsidRPr="00DB5B3D" w:rsidRDefault="0055776B" w:rsidP="0055776B">
            <w:pPr>
              <w:widowControl/>
              <w:ind w:leftChars="150" w:left="315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trok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8009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DA35F" w14:textId="70F6FA51" w:rsidR="0055776B" w:rsidRPr="00DB5B3D" w:rsidRDefault="0055776B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1.7 (-5.9, 2.4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6601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FCD1" w14:textId="0F8DA109" w:rsidR="0055776B" w:rsidRPr="00DB5B3D" w:rsidRDefault="0055776B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1.1 (-2.6, 4.8)</w:t>
            </w:r>
          </w:p>
        </w:tc>
      </w:tr>
      <w:tr w:rsidR="0055776B" w:rsidRPr="00DB5B3D" w14:paraId="56EA3353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32139" w14:textId="77777777" w:rsidR="0055776B" w:rsidRPr="00DB5B3D" w:rsidRDefault="0055776B" w:rsidP="0055776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Abnormality in serum biomarkers (vs. Negative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E3351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37952" w14:textId="77777777" w:rsidR="0055776B" w:rsidRPr="00DB5B3D" w:rsidRDefault="0055776B" w:rsidP="0035766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24942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1363B" w14:textId="77777777" w:rsidR="0055776B" w:rsidRPr="00DB5B3D" w:rsidRDefault="0055776B" w:rsidP="0035766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776B" w:rsidRPr="00DB5B3D" w14:paraId="2B3FAC78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FD256" w14:textId="77777777" w:rsidR="0055776B" w:rsidRPr="00DB5B3D" w:rsidRDefault="0055776B" w:rsidP="0055776B">
            <w:pPr>
              <w:widowControl/>
              <w:ind w:leftChars="150" w:left="315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Albumin &lt; 3.6 g/dL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52F9E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09C55" w14:textId="3A62B0ED" w:rsidR="0055776B" w:rsidRPr="00DB5B3D" w:rsidRDefault="0055776B" w:rsidP="0035766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2.2 (-5.9, 1.5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A6436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344B6" w14:textId="6A44743F" w:rsidR="0055776B" w:rsidRPr="00DB5B3D" w:rsidRDefault="0055776B" w:rsidP="0035766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2.6 (-5.9, 0.7)</w:t>
            </w:r>
          </w:p>
        </w:tc>
      </w:tr>
      <w:tr w:rsidR="0055776B" w:rsidRPr="00DB5B3D" w14:paraId="3BD739C6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853D5" w14:textId="77777777" w:rsidR="0055776B" w:rsidRPr="00DB5B3D" w:rsidRDefault="0055776B" w:rsidP="0055776B">
            <w:pPr>
              <w:widowControl/>
              <w:ind w:leftChars="150" w:left="315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Non-high-density lipoprotein cholesterol ≥ 150 mg/dL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4DCDB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9AC86" w14:textId="2CB4E518" w:rsidR="0055776B" w:rsidRPr="00DB5B3D" w:rsidRDefault="0055776B" w:rsidP="0035766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0.3 (-4.3, 4.8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C9141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D5F22" w14:textId="4969872B" w:rsidR="0055776B" w:rsidRPr="00DB5B3D" w:rsidRDefault="0055776B" w:rsidP="0035766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1.6 (-5.7, 2.4)</w:t>
            </w:r>
          </w:p>
        </w:tc>
      </w:tr>
      <w:tr w:rsidR="0055776B" w:rsidRPr="00DB5B3D" w14:paraId="312555D4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3108" w14:textId="77777777" w:rsidR="0055776B" w:rsidRPr="00DB5B3D" w:rsidRDefault="0055776B" w:rsidP="0055776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BMI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D10E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1D510" w14:textId="61434C16" w:rsidR="0055776B" w:rsidRPr="00DB5B3D" w:rsidRDefault="0055776B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0.3 (-1.0, 0.3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8B86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5CCF" w14:textId="15C86786" w:rsidR="0055776B" w:rsidRPr="00DB5B3D" w:rsidRDefault="0055776B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 (0.1, 1.2)</w:t>
            </w:r>
          </w:p>
        </w:tc>
      </w:tr>
      <w:tr w:rsidR="0055776B" w:rsidRPr="00DB5B3D" w14:paraId="2A1CFD79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7DB0" w14:textId="77777777" w:rsidR="0055776B" w:rsidRPr="00DB5B3D" w:rsidRDefault="0055776B" w:rsidP="0055776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moking status (vs. never smoked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469FC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29FFF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CB62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4EF7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5776B" w:rsidRPr="00DB5B3D" w14:paraId="04E7C1FD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D716" w14:textId="77777777" w:rsidR="0055776B" w:rsidRPr="00DB5B3D" w:rsidRDefault="0055776B" w:rsidP="0055776B">
            <w:pPr>
              <w:widowControl/>
              <w:ind w:leftChars="150" w:left="315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revious smoker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2F73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51B0F" w14:textId="1B3223BD" w:rsidR="0055776B" w:rsidRPr="00DB5B3D" w:rsidRDefault="0055776B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3.6 (-8.0, 0.7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BE7A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38B8" w14:textId="3A4BDFFF" w:rsidR="0055776B" w:rsidRPr="00DB5B3D" w:rsidRDefault="0055776B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1.5 (-2.4, 5.4)</w:t>
            </w:r>
          </w:p>
        </w:tc>
      </w:tr>
      <w:tr w:rsidR="0055776B" w:rsidRPr="00DB5B3D" w14:paraId="4A4367C6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C3E7" w14:textId="77777777" w:rsidR="0055776B" w:rsidRPr="00DB5B3D" w:rsidRDefault="0055776B" w:rsidP="0055776B">
            <w:pPr>
              <w:widowControl/>
              <w:ind w:leftChars="150" w:left="315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urrent smoker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4936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E83B8" w14:textId="0A59C1AB" w:rsidR="0055776B" w:rsidRPr="00DB5B3D" w:rsidRDefault="0055776B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5.1 (-10.9, 0.7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0149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2663" w14:textId="3CF02D98" w:rsidR="0055776B" w:rsidRPr="00DB5B3D" w:rsidRDefault="0055776B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1.5 (-6.7, 3.7)</w:t>
            </w:r>
          </w:p>
        </w:tc>
      </w:tr>
      <w:tr w:rsidR="0055776B" w:rsidRPr="00DB5B3D" w14:paraId="6CD303F3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FF88" w14:textId="77777777" w:rsidR="0055776B" w:rsidRPr="00DB5B3D" w:rsidRDefault="0055776B" w:rsidP="0055776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lcohol consumptio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CDC3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D8503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8F65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DE39" w14:textId="77777777" w:rsidR="0055776B" w:rsidRPr="00DB5B3D" w:rsidRDefault="0055776B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5776B" w:rsidRPr="00DB5B3D" w14:paraId="112E8103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B79E9" w14:textId="77777777" w:rsidR="0055776B" w:rsidRPr="00DB5B3D" w:rsidRDefault="0055776B" w:rsidP="0055776B">
            <w:pPr>
              <w:widowControl/>
              <w:ind w:leftChars="150" w:left="315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Ethanol </w:t>
            </w:r>
            <w:r w:rsidRPr="00DB5B3D">
              <w:rPr>
                <w:rFonts w:ascii="Times New Roman" w:eastAsia="ＭＳ Ｐ明朝" w:hAnsi="Times New Roman" w:cs="Times New Roman"/>
                <w:kern w:val="0"/>
                <w:sz w:val="18"/>
                <w:szCs w:val="18"/>
              </w:rPr>
              <w:t>≥</w:t>
            </w: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0 g/day (vs. negative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90CA91" w14:textId="16B72915" w:rsidR="0055776B" w:rsidRPr="00DB5B3D" w:rsidRDefault="0055776B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7FE4E" w14:textId="31FFA8CD" w:rsidR="0055776B" w:rsidRPr="00DB5B3D" w:rsidRDefault="0055776B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2.0 (-6.9, 2.9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3EA2D" w14:textId="0BAFC560" w:rsidR="0055776B" w:rsidRPr="00DB5B3D" w:rsidRDefault="0055776B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B934B" w14:textId="562BC8FD" w:rsidR="0055776B" w:rsidRPr="00DB5B3D" w:rsidRDefault="0055776B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2.1 (-6.5, 2.3)</w:t>
            </w:r>
          </w:p>
        </w:tc>
      </w:tr>
      <w:tr w:rsidR="007E1D75" w:rsidRPr="00DB5B3D" w14:paraId="738FEBE1" w14:textId="77777777" w:rsidTr="00CE0DC2">
        <w:trPr>
          <w:trHeight w:val="300"/>
        </w:trPr>
        <w:tc>
          <w:tcPr>
            <w:tcW w:w="9498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17FE9F" w14:textId="10DBB7CA" w:rsidR="007E1D75" w:rsidRPr="00DB5B3D" w:rsidRDefault="007E1D75" w:rsidP="00CE0DC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Numbers in the table represent </w:t>
            </w:r>
            <w:r w:rsidR="009E4906"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arameter estimates</w:t>
            </w: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95% confidence intervals) for each SF-36 scale in the model.</w:t>
            </w:r>
          </w:p>
        </w:tc>
      </w:tr>
      <w:tr w:rsidR="007E1D75" w:rsidRPr="00DB5B3D" w14:paraId="3C44E820" w14:textId="77777777" w:rsidTr="00CE0DC2">
        <w:trPr>
          <w:trHeight w:val="300"/>
        </w:trPr>
        <w:tc>
          <w:tcPr>
            <w:tcW w:w="9498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5919EF" w14:textId="77777777" w:rsidR="007E1D75" w:rsidRPr="00DB5B3D" w:rsidRDefault="007E1D75" w:rsidP="00CE0DC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5B3D">
              <w:rPr>
                <w:rFonts w:ascii="Times New Roman" w:hAnsi="Times New Roman"/>
                <w:b/>
                <w:color w:val="000000"/>
                <w:kern w:val="0"/>
                <w:sz w:val="18"/>
              </w:rPr>
              <w:lastRenderedPageBreak/>
              <w:t>Bold</w:t>
            </w: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text indicates statistically significant findings (</w:t>
            </w:r>
            <w:r w:rsidRPr="00DB5B3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&lt;0.05).</w:t>
            </w:r>
          </w:p>
        </w:tc>
      </w:tr>
    </w:tbl>
    <w:p w14:paraId="0C8EE186" w14:textId="77777777" w:rsidR="007E1D75" w:rsidRPr="00DB5B3D" w:rsidRDefault="007E1D75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DB5B3D">
        <w:rPr>
          <w:rFonts w:ascii="Times New Roman" w:hAnsi="Times New Roman" w:cs="Times New Roman"/>
          <w:sz w:val="16"/>
          <w:szCs w:val="16"/>
        </w:rPr>
        <w:br w:type="page"/>
      </w:r>
    </w:p>
    <w:tbl>
      <w:tblPr>
        <w:tblW w:w="949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630"/>
        <w:gridCol w:w="1630"/>
        <w:gridCol w:w="1630"/>
        <w:gridCol w:w="1631"/>
      </w:tblGrid>
      <w:tr w:rsidR="007E1D75" w:rsidRPr="00DB5B3D" w14:paraId="299F564C" w14:textId="77777777" w:rsidTr="00CE0DC2">
        <w:trPr>
          <w:trHeight w:val="300"/>
        </w:trPr>
        <w:tc>
          <w:tcPr>
            <w:tcW w:w="949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595C3" w14:textId="361181F4" w:rsidR="007E1D75" w:rsidRPr="00DB5B3D" w:rsidRDefault="00D3634E" w:rsidP="00D363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lastRenderedPageBreak/>
              <w:t>Appendix Table 2.3</w:t>
            </w:r>
            <w:r w:rsidRPr="00DB5B3D">
              <w:rPr>
                <w:rFonts w:ascii="Times New Roman" w:hAnsi="Times New Roman"/>
                <w:kern w:val="0"/>
                <w:sz w:val="18"/>
              </w:rPr>
              <w:t>.</w:t>
            </w: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Associations of periodontal health status with SF-36 health </w:t>
            </w:r>
            <w:r w:rsidRPr="00DB5B3D">
              <w:rPr>
                <w:rFonts w:ascii="Times New Roman" w:hAnsi="Times New Roman"/>
                <w:kern w:val="0"/>
                <w:sz w:val="18"/>
              </w:rPr>
              <w:t>scales: VT</w:t>
            </w: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and SF (covariates are presented)</w:t>
            </w:r>
          </w:p>
        </w:tc>
      </w:tr>
      <w:tr w:rsidR="007E1D75" w:rsidRPr="00DB5B3D" w14:paraId="29125592" w14:textId="77777777" w:rsidTr="00CE0DC2">
        <w:trPr>
          <w:trHeight w:val="300"/>
        </w:trPr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BE7035" w14:textId="77777777" w:rsidR="007E1D75" w:rsidRPr="00DB5B3D" w:rsidRDefault="007E1D75" w:rsidP="00CE0DC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2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E38FDA" w14:textId="3DFB3FBE" w:rsidR="007E1D75" w:rsidRPr="00DB5B3D" w:rsidRDefault="007E1D75" w:rsidP="00CE0DC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F-36 health domains</w:t>
            </w:r>
          </w:p>
        </w:tc>
      </w:tr>
      <w:tr w:rsidR="007E1D75" w:rsidRPr="00DB5B3D" w14:paraId="0B50EF50" w14:textId="77777777" w:rsidTr="00CE0DC2">
        <w:trPr>
          <w:trHeight w:val="300"/>
        </w:trPr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7E6E" w14:textId="77777777" w:rsidR="007E1D75" w:rsidRPr="00DB5B3D" w:rsidRDefault="007E1D75" w:rsidP="00CE0DC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42B3C" w14:textId="4966928A" w:rsidR="007E1D75" w:rsidRPr="00DB5B3D" w:rsidRDefault="00E62E25" w:rsidP="0035766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</w:rPr>
            </w:pP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Vitality (</w:t>
            </w:r>
            <w:r w:rsidRPr="00DB5B3D">
              <w:rPr>
                <w:rFonts w:ascii="Times New Roman" w:hAnsi="Times New Roman"/>
                <w:color w:val="000000"/>
                <w:kern w:val="0"/>
                <w:sz w:val="18"/>
              </w:rPr>
              <w:t>VT</w:t>
            </w: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B7E80" w14:textId="6AC930FD" w:rsidR="007E1D75" w:rsidRPr="00DB5B3D" w:rsidRDefault="00E62E25" w:rsidP="0035766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</w:rPr>
            </w:pP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ocial functioning (SF)</w:t>
            </w:r>
          </w:p>
        </w:tc>
      </w:tr>
      <w:tr w:rsidR="00D3634E" w:rsidRPr="00DB5B3D" w14:paraId="49A1659C" w14:textId="77777777" w:rsidTr="00CE0DC2">
        <w:trPr>
          <w:trHeight w:val="360"/>
        </w:trPr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7873" w14:textId="77777777" w:rsidR="00D3634E" w:rsidRPr="00DB5B3D" w:rsidRDefault="00D3634E" w:rsidP="00D3634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D690" w14:textId="77777777" w:rsidR="00D3634E" w:rsidRPr="00DB5B3D" w:rsidRDefault="00D3634E" w:rsidP="00D3634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rude model</w:t>
            </w:r>
          </w:p>
          <w:p w14:paraId="0F8EA9F3" w14:textId="46C2F514" w:rsidR="00D3634E" w:rsidRPr="00DB5B3D" w:rsidRDefault="00D3634E" w:rsidP="00D3634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(periodontitis only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A7E68" w14:textId="149A13DD" w:rsidR="00D3634E" w:rsidRPr="00DB5B3D" w:rsidRDefault="00D3634E" w:rsidP="00D3634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ultivariable model (fully adjusted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AFC2" w14:textId="77777777" w:rsidR="00D3634E" w:rsidRPr="00DB5B3D" w:rsidRDefault="00D3634E" w:rsidP="00D3634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rude model</w:t>
            </w:r>
          </w:p>
          <w:p w14:paraId="66703F49" w14:textId="34E48F34" w:rsidR="00D3634E" w:rsidRPr="00DB5B3D" w:rsidRDefault="00D3634E" w:rsidP="00D3634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(periodontitis only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B5BF" w14:textId="73FA014A" w:rsidR="00D3634E" w:rsidRPr="00DB5B3D" w:rsidRDefault="00D3634E" w:rsidP="00D3634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ultivariable model (fully adjusted)</w:t>
            </w:r>
          </w:p>
        </w:tc>
      </w:tr>
      <w:tr w:rsidR="007E1D75" w:rsidRPr="00DB5B3D" w14:paraId="44BDF73A" w14:textId="77777777" w:rsidTr="00CE0DC2">
        <w:trPr>
          <w:trHeight w:val="36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3EA03" w14:textId="77777777" w:rsidR="007E1D75" w:rsidRPr="00DB5B3D" w:rsidRDefault="007E1D75" w:rsidP="00CE0DC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eriodontitis (vs. No/Mild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554DA" w14:textId="77777777" w:rsidR="007E1D75" w:rsidRPr="00DB5B3D" w:rsidRDefault="007E1D75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4E7EB" w14:textId="77777777" w:rsidR="007E1D75" w:rsidRPr="00DB5B3D" w:rsidRDefault="007E1D75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1E91A" w14:textId="77777777" w:rsidR="007E1D75" w:rsidRPr="00DB5B3D" w:rsidRDefault="007E1D75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87645" w14:textId="77777777" w:rsidR="007E1D75" w:rsidRPr="00DB5B3D" w:rsidRDefault="007E1D75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18"/>
                <w:szCs w:val="18"/>
              </w:rPr>
            </w:pPr>
          </w:p>
        </w:tc>
      </w:tr>
      <w:tr w:rsidR="00357661" w:rsidRPr="00DB5B3D" w14:paraId="7F69CC17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54D2" w14:textId="77777777" w:rsidR="00357661" w:rsidRPr="00DB5B3D" w:rsidRDefault="00357661" w:rsidP="00357661">
            <w:pPr>
              <w:widowControl/>
              <w:ind w:firstLine="284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D395" w14:textId="24A332F3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4.1 (-7.5, -0.7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DC60F" w14:textId="56557206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3.1 (-6.8, 0.7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F981" w14:textId="5589638B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2.4 (-6.4, 1.6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8B5A" w14:textId="6D614068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1.3 (-5.5, 2.9)</w:t>
            </w:r>
          </w:p>
        </w:tc>
      </w:tr>
      <w:tr w:rsidR="00357661" w:rsidRPr="00DB5B3D" w14:paraId="229E9F2A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8ABD" w14:textId="77777777" w:rsidR="00357661" w:rsidRPr="00DB5B3D" w:rsidRDefault="00357661" w:rsidP="00357661">
            <w:pPr>
              <w:widowControl/>
              <w:ind w:firstLine="284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ever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3C38" w14:textId="66458E0E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7.0 (-12.9, -1.2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CF5BA" w14:textId="42BA1E37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6.3 (-12.4, -0.2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C20D" w14:textId="1F5C8129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9.4 (-16.2, -2.7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52A0" w14:textId="67FE6261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7.5 (-14.3, -0.6)</w:t>
            </w:r>
          </w:p>
        </w:tc>
      </w:tr>
      <w:tr w:rsidR="00357661" w:rsidRPr="00DB5B3D" w14:paraId="044827D8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DC55" w14:textId="77777777" w:rsidR="00357661" w:rsidRPr="00DB5B3D" w:rsidRDefault="00357661" w:rsidP="0035766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8D0F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94CAB" w14:textId="4F27DF46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E0DC2" w:rsidRPr="00DB5B3D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 xml:space="preserve"> (-0.1, 0.2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1C42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C52E" w14:textId="47AD6CDA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E0DC2" w:rsidRPr="00DB5B3D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 xml:space="preserve"> (-0.1, 0.2)</w:t>
            </w:r>
          </w:p>
        </w:tc>
      </w:tr>
      <w:tr w:rsidR="00357661" w:rsidRPr="00DB5B3D" w14:paraId="0CBE215D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416F" w14:textId="2D68C45C" w:rsidR="00357661" w:rsidRPr="00DB5B3D" w:rsidRDefault="003F4D9F" w:rsidP="0035766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2056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96D90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23D9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2374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57661" w:rsidRPr="00DB5B3D" w14:paraId="32C47896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A8F3" w14:textId="77777777" w:rsidR="00357661" w:rsidRPr="00DB5B3D" w:rsidRDefault="00357661" w:rsidP="00357661">
            <w:pPr>
              <w:widowControl/>
              <w:ind w:leftChars="150" w:left="315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ale (vs. female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6D02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AD3F2" w14:textId="76518995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1.4 (-5.8, 3.0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CC2B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84FC" w14:textId="31AA81B1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2.8 (-7.8, 2.1)</w:t>
            </w:r>
          </w:p>
        </w:tc>
      </w:tr>
      <w:tr w:rsidR="00357661" w:rsidRPr="00DB5B3D" w14:paraId="12A27E39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DF72" w14:textId="77777777" w:rsidR="00357661" w:rsidRPr="00DB5B3D" w:rsidRDefault="00357661" w:rsidP="0035766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Underlying cause of hemodialysis (vs. others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2F7CD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92FB8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5AD1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EDE1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57661" w:rsidRPr="00DB5B3D" w14:paraId="1A81E58A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0DFF" w14:textId="77777777" w:rsidR="00357661" w:rsidRPr="00DB5B3D" w:rsidRDefault="00357661" w:rsidP="00357661">
            <w:pPr>
              <w:widowControl/>
              <w:ind w:leftChars="150" w:left="315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Diabetic nephropathy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DFCE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0B887" w14:textId="05205D2A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3.2 (-3.2, 9.7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F2F3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414D" w14:textId="6FD63E95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2.5 (-10.1, 5.1)</w:t>
            </w:r>
          </w:p>
        </w:tc>
      </w:tr>
      <w:tr w:rsidR="00357661" w:rsidRPr="00DB5B3D" w14:paraId="0DBCE457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AC50" w14:textId="77777777" w:rsidR="00357661" w:rsidRPr="00DB5B3D" w:rsidRDefault="00357661" w:rsidP="00357661">
            <w:pPr>
              <w:widowControl/>
              <w:ind w:leftChars="150" w:left="315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hronic glomerulonephriti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2FFB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7B5DC" w14:textId="0FAD364B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0.7 (-3.8, 5.2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6E33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539F" w14:textId="72863F12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0.4 (-4.6, 5.5)</w:t>
            </w:r>
          </w:p>
        </w:tc>
      </w:tr>
      <w:tr w:rsidR="00357661" w:rsidRPr="00DB5B3D" w14:paraId="13088BB9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8E76" w14:textId="77777777" w:rsidR="00357661" w:rsidRPr="00DB5B3D" w:rsidRDefault="00357661" w:rsidP="0035766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Duration of hemodialysi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08D4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D7D30" w14:textId="7FE2993B" w:rsidR="00357661" w:rsidRPr="00DB5B3D" w:rsidRDefault="00CE0DC2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57661" w:rsidRPr="00DB5B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357661" w:rsidRPr="00DB5B3D">
              <w:rPr>
                <w:rFonts w:ascii="Times New Roman" w:hAnsi="Times New Roman" w:cs="Times New Roman"/>
                <w:sz w:val="18"/>
                <w:szCs w:val="18"/>
              </w:rPr>
              <w:t xml:space="preserve"> (-0.2, 0.1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81EB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C1EE" w14:textId="6335BAAA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E0DC2" w:rsidRPr="00DB5B3D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 xml:space="preserve"> (-0.1, 0.2)</w:t>
            </w:r>
          </w:p>
        </w:tc>
      </w:tr>
      <w:tr w:rsidR="00357661" w:rsidRPr="00DB5B3D" w14:paraId="3C622C48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FDE4" w14:textId="77777777" w:rsidR="00357661" w:rsidRPr="00DB5B3D" w:rsidRDefault="00357661" w:rsidP="0035766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edical diagnosis (vs. negative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EAD1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94FB5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AF4B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903D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57661" w:rsidRPr="00DB5B3D" w14:paraId="1C52E0BE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A1DF" w14:textId="77777777" w:rsidR="00357661" w:rsidRPr="00DB5B3D" w:rsidRDefault="00357661" w:rsidP="00357661">
            <w:pPr>
              <w:widowControl/>
              <w:ind w:leftChars="150" w:left="315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A814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3C65B" w14:textId="3C6019C4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1.3 (-2.3, 4.8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68A7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8F1B" w14:textId="520A4FB9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1.1 (-5.1, 2.9)</w:t>
            </w:r>
          </w:p>
        </w:tc>
      </w:tr>
      <w:tr w:rsidR="00357661" w:rsidRPr="00DB5B3D" w14:paraId="02F02124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49C03" w14:textId="77777777" w:rsidR="00357661" w:rsidRPr="00DB5B3D" w:rsidRDefault="00357661" w:rsidP="00357661">
            <w:pPr>
              <w:widowControl/>
              <w:ind w:leftChars="150" w:left="315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Diabete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1E167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0FCBD" w14:textId="3F566713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2.5 (-8.2, 3.3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D412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A894" w14:textId="0A1A03C2" w:rsidR="00357661" w:rsidRPr="00DB5B3D" w:rsidRDefault="00CE0DC2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57661" w:rsidRPr="00DB5B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357661" w:rsidRPr="00DB5B3D">
              <w:rPr>
                <w:rFonts w:ascii="Times New Roman" w:hAnsi="Times New Roman" w:cs="Times New Roman"/>
                <w:sz w:val="18"/>
                <w:szCs w:val="18"/>
              </w:rPr>
              <w:t xml:space="preserve"> (-6.8, 6.7)</w:t>
            </w:r>
          </w:p>
        </w:tc>
      </w:tr>
      <w:tr w:rsidR="00357661" w:rsidRPr="00DB5B3D" w14:paraId="16F550DA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420B8" w14:textId="77777777" w:rsidR="00357661" w:rsidRPr="00DB5B3D" w:rsidRDefault="00357661" w:rsidP="00357661">
            <w:pPr>
              <w:widowControl/>
              <w:ind w:leftChars="150" w:left="315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Depressio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806FD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10815" w14:textId="1F595429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3.2 (-7.1, 13.5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BDE1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600B" w14:textId="3BDC203E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1.8 (-33.3, -10.3)</w:t>
            </w:r>
          </w:p>
        </w:tc>
      </w:tr>
      <w:tr w:rsidR="00357661" w:rsidRPr="00DB5B3D" w14:paraId="71A2051F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B8047" w14:textId="77777777" w:rsidR="00357661" w:rsidRPr="00DB5B3D" w:rsidRDefault="00357661" w:rsidP="0035766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edical history (vs. negative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50FC5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AA239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649C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90E9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57661" w:rsidRPr="00DB5B3D" w14:paraId="64071043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B653A" w14:textId="77777777" w:rsidR="00357661" w:rsidRPr="00DB5B3D" w:rsidRDefault="00357661" w:rsidP="00357661">
            <w:pPr>
              <w:widowControl/>
              <w:ind w:leftChars="150" w:left="315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Ischemic heart diseas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762BA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32867" w14:textId="78E57D49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4.3 (-9.0, 0.4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BF0D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2212" w14:textId="1D8BA5A0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2.3 (-7.6, 2.9)</w:t>
            </w:r>
          </w:p>
        </w:tc>
      </w:tr>
      <w:tr w:rsidR="00357661" w:rsidRPr="00DB5B3D" w14:paraId="61C81447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C0C3" w14:textId="77777777" w:rsidR="00357661" w:rsidRPr="00DB5B3D" w:rsidRDefault="00357661" w:rsidP="00357661">
            <w:pPr>
              <w:widowControl/>
              <w:ind w:leftChars="150" w:left="315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trok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04A9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E78C6" w14:textId="1A74BCAB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2.6 (-6.7, 1.4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124F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1406" w14:textId="51FE9012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6.0 (-10.5, -1.4)</w:t>
            </w:r>
          </w:p>
        </w:tc>
      </w:tr>
      <w:tr w:rsidR="00357661" w:rsidRPr="00DB5B3D" w14:paraId="22CF5E41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EC96C" w14:textId="77777777" w:rsidR="00357661" w:rsidRPr="00DB5B3D" w:rsidRDefault="00357661" w:rsidP="0035766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Abnormality in serum biomarkers (vs. Negative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22813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833B2" w14:textId="77777777" w:rsidR="00357661" w:rsidRPr="00DB5B3D" w:rsidRDefault="00357661" w:rsidP="0035766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428DB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01055" w14:textId="77777777" w:rsidR="00357661" w:rsidRPr="00DB5B3D" w:rsidRDefault="00357661" w:rsidP="0035766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7661" w:rsidRPr="00DB5B3D" w14:paraId="3EF8BEC3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FA122" w14:textId="77777777" w:rsidR="00357661" w:rsidRPr="00DB5B3D" w:rsidRDefault="00357661" w:rsidP="00357661">
            <w:pPr>
              <w:widowControl/>
              <w:ind w:leftChars="150" w:left="315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Albumin &lt; 3.6 g/dL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54DB2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29648" w14:textId="60EF6117" w:rsidR="00357661" w:rsidRPr="00DB5B3D" w:rsidRDefault="00357661" w:rsidP="0035766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4.0 (-7.6, -0.4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C2239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9A4EB" w14:textId="00565FCD" w:rsidR="00357661" w:rsidRPr="00DB5B3D" w:rsidRDefault="00357661" w:rsidP="0035766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4.5 (-8.5, -0.4)</w:t>
            </w:r>
          </w:p>
        </w:tc>
      </w:tr>
      <w:tr w:rsidR="00357661" w:rsidRPr="00DB5B3D" w14:paraId="2808FF31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B0E30" w14:textId="77777777" w:rsidR="00357661" w:rsidRPr="00DB5B3D" w:rsidRDefault="00357661" w:rsidP="00357661">
            <w:pPr>
              <w:widowControl/>
              <w:ind w:leftChars="150" w:left="315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Non-high-density lipoprotein cholesterol ≥ 150 mg/dL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C2EFE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37ACC" w14:textId="10F7B36B" w:rsidR="00357661" w:rsidRPr="00DB5B3D" w:rsidRDefault="00357661" w:rsidP="0035766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1.7 (-2.8, 6.1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ACA9D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BAF18" w14:textId="55428CA6" w:rsidR="00357661" w:rsidRPr="00DB5B3D" w:rsidRDefault="00357661" w:rsidP="0035766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0.4 (-5.4, 4.6)</w:t>
            </w:r>
          </w:p>
        </w:tc>
      </w:tr>
      <w:tr w:rsidR="00357661" w:rsidRPr="00DB5B3D" w14:paraId="629FF614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BB9C" w14:textId="77777777" w:rsidR="00357661" w:rsidRPr="00DB5B3D" w:rsidRDefault="00357661" w:rsidP="0035766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BMI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5472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86E28" w14:textId="75F86BCE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0.2 (-0.5, 0.8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DF15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E759" w14:textId="17C221D2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0.3 (-0.4, 1.1)</w:t>
            </w:r>
          </w:p>
        </w:tc>
      </w:tr>
      <w:tr w:rsidR="00357661" w:rsidRPr="00DB5B3D" w14:paraId="1445E317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58AD" w14:textId="77777777" w:rsidR="00357661" w:rsidRPr="00DB5B3D" w:rsidRDefault="00357661" w:rsidP="0035766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moking status (vs. never smoked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69E8A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D0F16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C1F7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0E0D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57661" w:rsidRPr="00DB5B3D" w14:paraId="411C6964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9F14" w14:textId="77777777" w:rsidR="00357661" w:rsidRPr="00DB5B3D" w:rsidRDefault="00357661" w:rsidP="00357661">
            <w:pPr>
              <w:widowControl/>
              <w:ind w:leftChars="150" w:left="315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revious smoker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A52C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159D4" w14:textId="56F8906A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3.2 (-1.0, 7.5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19D9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48A9" w14:textId="227A6C34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2.4 (-2.4, 7.2)</w:t>
            </w:r>
          </w:p>
        </w:tc>
      </w:tr>
      <w:tr w:rsidR="00357661" w:rsidRPr="00DB5B3D" w14:paraId="006AA510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EDAD" w14:textId="77777777" w:rsidR="00357661" w:rsidRPr="00DB5B3D" w:rsidRDefault="00357661" w:rsidP="00357661">
            <w:pPr>
              <w:widowControl/>
              <w:ind w:leftChars="150" w:left="315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urrent smoker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0993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60C77" w14:textId="74671E71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0.7 (-5.0, 6.4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16B0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0F2B" w14:textId="06C1DB4E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1.5 (-4.9, 7.8)</w:t>
            </w:r>
          </w:p>
        </w:tc>
      </w:tr>
      <w:tr w:rsidR="00357661" w:rsidRPr="00DB5B3D" w14:paraId="6138597A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1262" w14:textId="77777777" w:rsidR="00357661" w:rsidRPr="00DB5B3D" w:rsidRDefault="00357661" w:rsidP="0035766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lcohol consumptio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FC96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2FAAB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5121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451D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57661" w:rsidRPr="00DB5B3D" w14:paraId="251F7414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D8565" w14:textId="77777777" w:rsidR="00357661" w:rsidRPr="00DB5B3D" w:rsidRDefault="00357661" w:rsidP="00357661">
            <w:pPr>
              <w:widowControl/>
              <w:ind w:leftChars="150" w:left="315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Ethanol </w:t>
            </w:r>
            <w:r w:rsidRPr="00DB5B3D">
              <w:rPr>
                <w:rFonts w:ascii="Times New Roman" w:eastAsia="ＭＳ Ｐ明朝" w:hAnsi="Times New Roman" w:cs="Times New Roman"/>
                <w:kern w:val="0"/>
                <w:sz w:val="18"/>
                <w:szCs w:val="18"/>
              </w:rPr>
              <w:t>≥</w:t>
            </w: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0 g/day (vs. negative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8358FE" w14:textId="65B65148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9F84C" w14:textId="1B38FC61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1.1 (-6.0, 3.7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71E00" w14:textId="1E592EBF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6CE26" w14:textId="6E0033F2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0.8 (-4.6, 6.2)</w:t>
            </w:r>
          </w:p>
        </w:tc>
      </w:tr>
      <w:tr w:rsidR="007E1D75" w:rsidRPr="00DB5B3D" w14:paraId="3153C987" w14:textId="77777777" w:rsidTr="00CE0DC2">
        <w:trPr>
          <w:trHeight w:val="300"/>
        </w:trPr>
        <w:tc>
          <w:tcPr>
            <w:tcW w:w="9498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B4E8CD" w14:textId="58CF92B8" w:rsidR="007E1D75" w:rsidRPr="00DB5B3D" w:rsidRDefault="007E1D75" w:rsidP="00CE0DC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Numbers in the table represent </w:t>
            </w:r>
            <w:r w:rsidR="009E4906"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arameter estimates</w:t>
            </w: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95% confidence intervals) for each SF-36 scale in the model.</w:t>
            </w:r>
          </w:p>
        </w:tc>
      </w:tr>
      <w:tr w:rsidR="007E1D75" w:rsidRPr="00DB5B3D" w14:paraId="6CEB5E2D" w14:textId="77777777" w:rsidTr="00CE0DC2">
        <w:trPr>
          <w:trHeight w:val="300"/>
        </w:trPr>
        <w:tc>
          <w:tcPr>
            <w:tcW w:w="9498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671DB3" w14:textId="77777777" w:rsidR="007E1D75" w:rsidRPr="00DB5B3D" w:rsidRDefault="007E1D75" w:rsidP="00CE0DC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5B3D">
              <w:rPr>
                <w:rFonts w:ascii="Times New Roman" w:hAnsi="Times New Roman"/>
                <w:b/>
                <w:color w:val="000000"/>
                <w:kern w:val="0"/>
                <w:sz w:val="18"/>
              </w:rPr>
              <w:lastRenderedPageBreak/>
              <w:t>Bold</w:t>
            </w: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text indicates statistically significant findings (</w:t>
            </w:r>
            <w:r w:rsidRPr="00DB5B3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&lt;0.05).</w:t>
            </w:r>
          </w:p>
        </w:tc>
      </w:tr>
    </w:tbl>
    <w:p w14:paraId="49EC266F" w14:textId="16308F4F" w:rsidR="00D3634E" w:rsidRPr="00DB5B3D" w:rsidRDefault="00D3634E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p w14:paraId="5FF69573" w14:textId="77777777" w:rsidR="00D3634E" w:rsidRPr="00DB5B3D" w:rsidRDefault="00D3634E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DB5B3D">
        <w:rPr>
          <w:rFonts w:ascii="Times New Roman" w:hAnsi="Times New Roman" w:cs="Times New Roman"/>
          <w:sz w:val="16"/>
          <w:szCs w:val="16"/>
        </w:rPr>
        <w:br w:type="page"/>
      </w:r>
    </w:p>
    <w:tbl>
      <w:tblPr>
        <w:tblW w:w="949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630"/>
        <w:gridCol w:w="1630"/>
        <w:gridCol w:w="1630"/>
        <w:gridCol w:w="1631"/>
      </w:tblGrid>
      <w:tr w:rsidR="007E1D75" w:rsidRPr="00DB5B3D" w14:paraId="192FDC9F" w14:textId="77777777" w:rsidTr="00CE0DC2">
        <w:trPr>
          <w:trHeight w:val="300"/>
        </w:trPr>
        <w:tc>
          <w:tcPr>
            <w:tcW w:w="949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5BC90" w14:textId="6B722027" w:rsidR="007E1D75" w:rsidRPr="00DB5B3D" w:rsidRDefault="00D3634E" w:rsidP="00D363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lastRenderedPageBreak/>
              <w:t>Appendix Table 2.4</w:t>
            </w:r>
            <w:r w:rsidRPr="00DB5B3D">
              <w:rPr>
                <w:rFonts w:ascii="Times New Roman" w:hAnsi="Times New Roman"/>
                <w:kern w:val="0"/>
                <w:sz w:val="18"/>
              </w:rPr>
              <w:t>.</w:t>
            </w: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Associations of periodontal health status with SF-36 health </w:t>
            </w:r>
            <w:r w:rsidRPr="00DB5B3D">
              <w:rPr>
                <w:rFonts w:ascii="Times New Roman" w:hAnsi="Times New Roman"/>
                <w:kern w:val="0"/>
                <w:sz w:val="18"/>
              </w:rPr>
              <w:t>scales: RE</w:t>
            </w: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and MH (covariates are presented)</w:t>
            </w:r>
          </w:p>
        </w:tc>
      </w:tr>
      <w:tr w:rsidR="007E1D75" w:rsidRPr="00DB5B3D" w14:paraId="4CCF73A2" w14:textId="77777777" w:rsidTr="00CE0DC2">
        <w:trPr>
          <w:trHeight w:val="300"/>
        </w:trPr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2F8059" w14:textId="77777777" w:rsidR="007E1D75" w:rsidRPr="00DB5B3D" w:rsidRDefault="007E1D75" w:rsidP="00CE0DC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2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5BC634" w14:textId="2962B9A8" w:rsidR="007E1D75" w:rsidRPr="00DB5B3D" w:rsidRDefault="007E1D75" w:rsidP="00CE0DC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F-36 health domains</w:t>
            </w:r>
          </w:p>
        </w:tc>
      </w:tr>
      <w:tr w:rsidR="007E1D75" w:rsidRPr="00DB5B3D" w14:paraId="57F7343B" w14:textId="77777777" w:rsidTr="00CE0DC2">
        <w:trPr>
          <w:trHeight w:val="300"/>
        </w:trPr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F746" w14:textId="77777777" w:rsidR="007E1D75" w:rsidRPr="00DB5B3D" w:rsidRDefault="007E1D75" w:rsidP="00CE0DC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22813" w14:textId="0417ED80" w:rsidR="007E1D75" w:rsidRPr="00DB5B3D" w:rsidRDefault="00E62E25" w:rsidP="00CE0DC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</w:rPr>
            </w:pP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Role emotional (</w:t>
            </w:r>
            <w:r w:rsidRPr="00DB5B3D">
              <w:rPr>
                <w:rFonts w:ascii="Times New Roman" w:hAnsi="Times New Roman"/>
                <w:color w:val="000000"/>
                <w:kern w:val="0"/>
                <w:sz w:val="18"/>
              </w:rPr>
              <w:t>RE</w:t>
            </w: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82D1A" w14:textId="27B1672B" w:rsidR="007E1D75" w:rsidRPr="00DB5B3D" w:rsidRDefault="00E62E25" w:rsidP="00CE0DC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</w:rPr>
            </w:pP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ental health (</w:t>
            </w:r>
            <w:r w:rsidRPr="00DB5B3D">
              <w:rPr>
                <w:rFonts w:ascii="Times New Roman" w:hAnsi="Times New Roman"/>
                <w:color w:val="000000"/>
                <w:kern w:val="0"/>
                <w:sz w:val="18"/>
              </w:rPr>
              <w:t>MH</w:t>
            </w: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3634E" w:rsidRPr="00DB5B3D" w14:paraId="25D8B0FD" w14:textId="77777777" w:rsidTr="00CE0DC2">
        <w:trPr>
          <w:trHeight w:val="360"/>
        </w:trPr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A9F4" w14:textId="77777777" w:rsidR="00D3634E" w:rsidRPr="00DB5B3D" w:rsidRDefault="00D3634E" w:rsidP="00D3634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7B82" w14:textId="77777777" w:rsidR="00D3634E" w:rsidRPr="00DB5B3D" w:rsidRDefault="00D3634E" w:rsidP="00D3634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rude model</w:t>
            </w:r>
          </w:p>
          <w:p w14:paraId="0BD3CC69" w14:textId="5D88EC16" w:rsidR="00D3634E" w:rsidRPr="00DB5B3D" w:rsidRDefault="00D3634E" w:rsidP="00D3634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(periodontitis only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598A8" w14:textId="7413EE35" w:rsidR="00D3634E" w:rsidRPr="00DB5B3D" w:rsidRDefault="00D3634E" w:rsidP="00D3634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ultivariable model (fully adjusted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417F" w14:textId="77777777" w:rsidR="00D3634E" w:rsidRPr="00DB5B3D" w:rsidRDefault="00D3634E" w:rsidP="00D3634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rude model</w:t>
            </w:r>
          </w:p>
          <w:p w14:paraId="09CE4DEF" w14:textId="28EB92AF" w:rsidR="00D3634E" w:rsidRPr="00DB5B3D" w:rsidRDefault="00D3634E" w:rsidP="00D3634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(periodontitis only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88B0" w14:textId="3C5C5A26" w:rsidR="00D3634E" w:rsidRPr="00DB5B3D" w:rsidRDefault="00D3634E" w:rsidP="00D3634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ultivariable model (fully adjusted)</w:t>
            </w:r>
          </w:p>
        </w:tc>
      </w:tr>
      <w:tr w:rsidR="007E1D75" w:rsidRPr="00DB5B3D" w14:paraId="1B43E409" w14:textId="77777777" w:rsidTr="00CE0DC2">
        <w:trPr>
          <w:trHeight w:val="36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AA6B7" w14:textId="77777777" w:rsidR="007E1D75" w:rsidRPr="00DB5B3D" w:rsidRDefault="007E1D75" w:rsidP="00CE0DC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eriodontitis (vs. No/Mild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A74EE" w14:textId="77777777" w:rsidR="007E1D75" w:rsidRPr="00DB5B3D" w:rsidRDefault="007E1D75" w:rsidP="00CE0DC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475A7" w14:textId="77777777" w:rsidR="007E1D75" w:rsidRPr="00DB5B3D" w:rsidRDefault="007E1D75" w:rsidP="00CE0DC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23B12" w14:textId="77777777" w:rsidR="007E1D75" w:rsidRPr="00DB5B3D" w:rsidRDefault="007E1D75" w:rsidP="00CE0DC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0EC3E" w14:textId="77777777" w:rsidR="007E1D75" w:rsidRPr="00DB5B3D" w:rsidRDefault="007E1D75" w:rsidP="00CE0DC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18"/>
                <w:szCs w:val="18"/>
              </w:rPr>
            </w:pPr>
          </w:p>
        </w:tc>
      </w:tr>
      <w:tr w:rsidR="00357661" w:rsidRPr="00DB5B3D" w14:paraId="370948E6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FB1F" w14:textId="77777777" w:rsidR="00357661" w:rsidRPr="00DB5B3D" w:rsidRDefault="00357661" w:rsidP="00357661">
            <w:pPr>
              <w:widowControl/>
              <w:ind w:firstLine="284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A38A" w14:textId="7897A5D7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7.5 (-14.0, -1.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B9F5A" w14:textId="6F13B4E4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3.3 (-10.1, 3.5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1EB4" w14:textId="370762D9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0.9 (-4.2, 2.5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C584" w14:textId="7AF86475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0.4 (-3.1, 4.0)</w:t>
            </w:r>
          </w:p>
        </w:tc>
      </w:tr>
      <w:tr w:rsidR="00357661" w:rsidRPr="00DB5B3D" w14:paraId="18C381DB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616A" w14:textId="77777777" w:rsidR="00357661" w:rsidRPr="00DB5B3D" w:rsidRDefault="00357661" w:rsidP="00357661">
            <w:pPr>
              <w:widowControl/>
              <w:ind w:firstLine="284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ever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12BF" w14:textId="06EC9A51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1.7 (-22.7, -0.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81150" w14:textId="2633BA4F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8.7 (-19.9, 2.4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016E" w14:textId="07724721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8.2 (-13.9, -2.6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AADB" w14:textId="3F6C73EE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6.8 (-12.6, -1.0)</w:t>
            </w:r>
          </w:p>
        </w:tc>
      </w:tr>
      <w:tr w:rsidR="00357661" w:rsidRPr="00DB5B3D" w14:paraId="3EEA8173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706C" w14:textId="77777777" w:rsidR="00357661" w:rsidRPr="00DB5B3D" w:rsidRDefault="00357661" w:rsidP="0035766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AC1C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995F2" w14:textId="0DD00BDB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0.1 (-0.4, 0.1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54B4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7DE5" w14:textId="56979A96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0.1 (-0.1, 0.2)</w:t>
            </w:r>
          </w:p>
        </w:tc>
      </w:tr>
      <w:tr w:rsidR="00357661" w:rsidRPr="00DB5B3D" w14:paraId="750FD6B8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E8A7" w14:textId="2042E12D" w:rsidR="00357661" w:rsidRPr="00DB5B3D" w:rsidRDefault="003F4D9F" w:rsidP="0035766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1A46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2AD79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BDB8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0F9D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57661" w:rsidRPr="00DB5B3D" w14:paraId="52458F44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4521" w14:textId="77777777" w:rsidR="00357661" w:rsidRPr="00DB5B3D" w:rsidRDefault="00357661" w:rsidP="00357661">
            <w:pPr>
              <w:widowControl/>
              <w:ind w:leftChars="150" w:left="315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ale (vs. female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FF98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746C2" w14:textId="650619D3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4.0 (-4.1, 12.0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4076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F3B6" w14:textId="08207A06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0.2 (-4.0, 4.4)</w:t>
            </w:r>
          </w:p>
        </w:tc>
      </w:tr>
      <w:tr w:rsidR="00357661" w:rsidRPr="00DB5B3D" w14:paraId="438C3C40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112C" w14:textId="77777777" w:rsidR="00357661" w:rsidRPr="00DB5B3D" w:rsidRDefault="00357661" w:rsidP="0035766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Underlying cause of hemodialysis (vs. others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DAD4A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D9D5D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DC70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A4DB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57661" w:rsidRPr="00DB5B3D" w14:paraId="41EAE2EC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4328" w14:textId="77777777" w:rsidR="00357661" w:rsidRPr="00DB5B3D" w:rsidRDefault="00357661" w:rsidP="00357661">
            <w:pPr>
              <w:widowControl/>
              <w:ind w:leftChars="150" w:left="315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Diabetic nephropathy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428E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F0027" w14:textId="0E3ECD70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1.6 (-10.8, 14.0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A558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FE40" w14:textId="5721A966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4.9 (-1.2, 11.0)</w:t>
            </w:r>
          </w:p>
        </w:tc>
      </w:tr>
      <w:tr w:rsidR="00357661" w:rsidRPr="00DB5B3D" w14:paraId="7ABEBE24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535F" w14:textId="77777777" w:rsidR="00357661" w:rsidRPr="00DB5B3D" w:rsidRDefault="00357661" w:rsidP="00357661">
            <w:pPr>
              <w:widowControl/>
              <w:ind w:leftChars="150" w:left="315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hronic glomerulonephriti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42F8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50DD2" w14:textId="554C18C1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2.8 (-5.4, 11.0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F028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F137" w14:textId="7C5B45B6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1.0 (-3.2, 5.3)</w:t>
            </w:r>
          </w:p>
        </w:tc>
      </w:tr>
      <w:tr w:rsidR="00357661" w:rsidRPr="00DB5B3D" w14:paraId="474C7178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7241" w14:textId="77777777" w:rsidR="00357661" w:rsidRPr="00DB5B3D" w:rsidRDefault="00357661" w:rsidP="0035766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Duration of hemodialysi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CECE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2683D" w14:textId="3F0C5D88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0.1 (-0.2, 0.4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CDDD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9217" w14:textId="0EF9CEE4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-0.2 (-0.3, </w:t>
            </w:r>
            <w:r w:rsidR="00CE0DC2" w:rsidRPr="00DB5B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DB5B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CE0DC2" w:rsidRPr="00DB5B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</w:t>
            </w:r>
            <w:r w:rsidRPr="00DB5B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357661" w:rsidRPr="00DB5B3D" w14:paraId="12318E43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DED6" w14:textId="77777777" w:rsidR="00357661" w:rsidRPr="00DB5B3D" w:rsidRDefault="00357661" w:rsidP="0035766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edical diagnosis (vs. negative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9434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06E46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560A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729C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57661" w:rsidRPr="00DB5B3D" w14:paraId="59529B2A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4DAD" w14:textId="77777777" w:rsidR="00357661" w:rsidRPr="00DB5B3D" w:rsidRDefault="00357661" w:rsidP="00357661">
            <w:pPr>
              <w:widowControl/>
              <w:ind w:leftChars="150" w:left="315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9534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BBDEF" w14:textId="690F3925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3.1 (-9.6, 3.4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760E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D712" w14:textId="76726743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2.0 (-5.4, 1.3)</w:t>
            </w:r>
          </w:p>
        </w:tc>
      </w:tr>
      <w:tr w:rsidR="00357661" w:rsidRPr="00DB5B3D" w14:paraId="7012D78A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77AFD" w14:textId="77777777" w:rsidR="00357661" w:rsidRPr="00DB5B3D" w:rsidRDefault="00357661" w:rsidP="00357661">
            <w:pPr>
              <w:widowControl/>
              <w:ind w:leftChars="150" w:left="315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Diabete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628DC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A3772" w14:textId="6D9644C6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4.7 (-15.8, 6.3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DABE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8C0F" w14:textId="2AAF6048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6.8 (-12.2, -1.3)</w:t>
            </w:r>
          </w:p>
        </w:tc>
      </w:tr>
      <w:tr w:rsidR="00357661" w:rsidRPr="00DB5B3D" w14:paraId="13DDF686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3BCE6" w14:textId="77777777" w:rsidR="00357661" w:rsidRPr="00DB5B3D" w:rsidRDefault="00357661" w:rsidP="00357661">
            <w:pPr>
              <w:widowControl/>
              <w:ind w:leftChars="150" w:left="315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Depressio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28F75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6556B" w14:textId="033BED47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17.7 (-36.4, 1.1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C283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F0DC" w14:textId="0D497BF7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3.3 (-23.0, -3.6)</w:t>
            </w:r>
          </w:p>
        </w:tc>
      </w:tr>
      <w:tr w:rsidR="00357661" w:rsidRPr="00DB5B3D" w14:paraId="2E160D1F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73AE9" w14:textId="77777777" w:rsidR="00357661" w:rsidRPr="00DB5B3D" w:rsidRDefault="00357661" w:rsidP="0035766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edical history (vs. negative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BDA61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59DFE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028D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9692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57661" w:rsidRPr="00DB5B3D" w14:paraId="4BC41A67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22CF0" w14:textId="77777777" w:rsidR="00357661" w:rsidRPr="00DB5B3D" w:rsidRDefault="00357661" w:rsidP="00357661">
            <w:pPr>
              <w:widowControl/>
              <w:ind w:leftChars="150" w:left="315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Ischemic heart diseas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2C263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82995" w14:textId="06BDDF02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0.0 (-18.6, -1.4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F5E6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37F1" w14:textId="52EE187B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0.5 (-3.9, 5.0)</w:t>
            </w:r>
          </w:p>
        </w:tc>
      </w:tr>
      <w:tr w:rsidR="00357661" w:rsidRPr="00DB5B3D" w14:paraId="6A8A0965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B304" w14:textId="77777777" w:rsidR="00357661" w:rsidRPr="00DB5B3D" w:rsidRDefault="00357661" w:rsidP="00357661">
            <w:pPr>
              <w:widowControl/>
              <w:ind w:leftChars="150" w:left="315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trok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72E0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0CDB9" w14:textId="37BB2599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6.4 (-13.9, 1.0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FD97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32FE" w14:textId="6AC7D8F5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5.6 (-9.4, -1.7)</w:t>
            </w:r>
          </w:p>
        </w:tc>
      </w:tr>
      <w:tr w:rsidR="00357661" w:rsidRPr="00DB5B3D" w14:paraId="122038FE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760B3" w14:textId="77777777" w:rsidR="00357661" w:rsidRPr="00DB5B3D" w:rsidRDefault="00357661" w:rsidP="0035766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Abnormality in serum biomarkers (vs. Negative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59A47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C7B2B" w14:textId="77777777" w:rsidR="00357661" w:rsidRPr="00DB5B3D" w:rsidRDefault="00357661" w:rsidP="0035766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E179C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C803A" w14:textId="77777777" w:rsidR="00357661" w:rsidRPr="00DB5B3D" w:rsidRDefault="00357661" w:rsidP="0035766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7661" w:rsidRPr="00DB5B3D" w14:paraId="1722EE07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72EED" w14:textId="77777777" w:rsidR="00357661" w:rsidRPr="00DB5B3D" w:rsidRDefault="00357661" w:rsidP="00357661">
            <w:pPr>
              <w:widowControl/>
              <w:ind w:leftChars="150" w:left="315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Albumin &lt; 3.6 g/dL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04550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FFAC8" w14:textId="4A60C184" w:rsidR="00357661" w:rsidRPr="00DB5B3D" w:rsidRDefault="00357661" w:rsidP="0035766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8.2 (-14.8, -1.6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4B9FF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068D8" w14:textId="628FE563" w:rsidR="00357661" w:rsidRPr="00DB5B3D" w:rsidRDefault="00357661" w:rsidP="0035766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3.5 (-6.9, -0.1)</w:t>
            </w:r>
          </w:p>
        </w:tc>
      </w:tr>
      <w:tr w:rsidR="00357661" w:rsidRPr="00DB5B3D" w14:paraId="2F349292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247EE" w14:textId="77777777" w:rsidR="00357661" w:rsidRPr="00DB5B3D" w:rsidRDefault="00357661" w:rsidP="00357661">
            <w:pPr>
              <w:widowControl/>
              <w:ind w:leftChars="150" w:left="315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Non-high-density lipoprotein cholesterol ≥ 150 mg/dL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E3095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A83AA" w14:textId="1FC2560B" w:rsidR="00357661" w:rsidRPr="00DB5B3D" w:rsidRDefault="00357661" w:rsidP="0035766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1.7 (-6.4, 9.9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A1229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793F9" w14:textId="0C9E9539" w:rsidR="00357661" w:rsidRPr="00DB5B3D" w:rsidRDefault="00357661" w:rsidP="0035766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2.8 (-7.0, 1.4)</w:t>
            </w:r>
          </w:p>
        </w:tc>
      </w:tr>
      <w:tr w:rsidR="00357661" w:rsidRPr="00DB5B3D" w14:paraId="25262530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C016" w14:textId="77777777" w:rsidR="00357661" w:rsidRPr="00DB5B3D" w:rsidRDefault="00357661" w:rsidP="0035766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BMI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C5AF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CC588" w14:textId="2645301C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0.7 (-1.9, 0.5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CF18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99A6" w14:textId="2082AFE3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E0DC2" w:rsidRPr="00DB5B3D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 xml:space="preserve"> (-0.6, 0.6)</w:t>
            </w:r>
          </w:p>
        </w:tc>
      </w:tr>
      <w:tr w:rsidR="00357661" w:rsidRPr="00DB5B3D" w14:paraId="49B37C5D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5889" w14:textId="77777777" w:rsidR="00357661" w:rsidRPr="00DB5B3D" w:rsidRDefault="00357661" w:rsidP="0035766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moking status (vs. never smoked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A5F27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13DC6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B044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0AA7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57661" w:rsidRPr="00DB5B3D" w14:paraId="3148DA47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D182" w14:textId="77777777" w:rsidR="00357661" w:rsidRPr="00DB5B3D" w:rsidRDefault="00357661" w:rsidP="00357661">
            <w:pPr>
              <w:widowControl/>
              <w:ind w:leftChars="150" w:left="315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revious smoker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13E9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8A784" w14:textId="66B8688E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0.1 (-7.7, 7.9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2C93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D106" w14:textId="468380F9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1.2 (-2.9, 5.2)</w:t>
            </w:r>
          </w:p>
        </w:tc>
      </w:tr>
      <w:tr w:rsidR="00357661" w:rsidRPr="00DB5B3D" w14:paraId="15749DEF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9C73" w14:textId="77777777" w:rsidR="00357661" w:rsidRPr="00DB5B3D" w:rsidRDefault="00357661" w:rsidP="00357661">
            <w:pPr>
              <w:widowControl/>
              <w:ind w:leftChars="150" w:left="315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urrent smoker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CCA2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72910" w14:textId="6F505A59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5.6 (-16.0, 4.8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05DB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817F" w14:textId="6418B714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-2.4 (-7.8, 3.0)</w:t>
            </w:r>
          </w:p>
        </w:tc>
      </w:tr>
      <w:tr w:rsidR="00357661" w:rsidRPr="00DB5B3D" w14:paraId="0887CA9F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A787" w14:textId="77777777" w:rsidR="00357661" w:rsidRPr="00DB5B3D" w:rsidRDefault="00357661" w:rsidP="0035766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lcohol consumptio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A761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01D10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CD12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18B7" w14:textId="77777777" w:rsidR="00357661" w:rsidRPr="00DB5B3D" w:rsidRDefault="00357661" w:rsidP="003576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57661" w:rsidRPr="00DB5B3D" w14:paraId="3A6993AE" w14:textId="77777777" w:rsidTr="00CE0DC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4FAB2" w14:textId="77777777" w:rsidR="00357661" w:rsidRPr="00DB5B3D" w:rsidRDefault="00357661" w:rsidP="00357661">
            <w:pPr>
              <w:widowControl/>
              <w:ind w:leftChars="150" w:left="315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Ethanol </w:t>
            </w:r>
            <w:r w:rsidRPr="00DB5B3D">
              <w:rPr>
                <w:rFonts w:ascii="Times New Roman" w:eastAsia="ＭＳ Ｐ明朝" w:hAnsi="Times New Roman" w:cs="Times New Roman"/>
                <w:kern w:val="0"/>
                <w:sz w:val="18"/>
                <w:szCs w:val="18"/>
              </w:rPr>
              <w:t>≥</w:t>
            </w:r>
            <w:r w:rsidRPr="00DB5B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0 g/day (vs. negative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C25CB4" w14:textId="79E998B4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B174B" w14:textId="6E93468F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2.7 (-6.1, 11.5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9710A" w14:textId="11942E39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2497A" w14:textId="13D38112" w:rsidR="00357661" w:rsidRPr="00DB5B3D" w:rsidRDefault="00357661" w:rsidP="003576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B5B3D">
              <w:rPr>
                <w:rFonts w:ascii="Times New Roman" w:hAnsi="Times New Roman" w:cs="Times New Roman"/>
                <w:sz w:val="18"/>
                <w:szCs w:val="18"/>
              </w:rPr>
              <w:t>0.9 (-3.7, 5.4)</w:t>
            </w:r>
          </w:p>
        </w:tc>
      </w:tr>
      <w:tr w:rsidR="007E1D75" w:rsidRPr="00DB5B3D" w14:paraId="3845857E" w14:textId="77777777" w:rsidTr="00CE0DC2">
        <w:trPr>
          <w:trHeight w:val="300"/>
        </w:trPr>
        <w:tc>
          <w:tcPr>
            <w:tcW w:w="9498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534330" w14:textId="61A1BDBC" w:rsidR="007E1D75" w:rsidRPr="00DB5B3D" w:rsidRDefault="007E1D75" w:rsidP="00CE0DC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Numbers in the table represent </w:t>
            </w:r>
            <w:r w:rsidR="009E4906"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arameter estimates</w:t>
            </w: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95% confidence intervals) for each SF-36 scale in the model.</w:t>
            </w:r>
          </w:p>
        </w:tc>
      </w:tr>
      <w:tr w:rsidR="007E1D75" w:rsidRPr="007C2185" w14:paraId="691F6A1A" w14:textId="77777777" w:rsidTr="00CE0DC2">
        <w:trPr>
          <w:trHeight w:val="300"/>
        </w:trPr>
        <w:tc>
          <w:tcPr>
            <w:tcW w:w="9498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1F12C1" w14:textId="77777777" w:rsidR="007E1D75" w:rsidRPr="00357661" w:rsidRDefault="007E1D75" w:rsidP="00CE0DC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5B3D">
              <w:rPr>
                <w:rFonts w:ascii="Times New Roman" w:hAnsi="Times New Roman"/>
                <w:b/>
                <w:color w:val="000000"/>
                <w:kern w:val="0"/>
                <w:sz w:val="18"/>
              </w:rPr>
              <w:lastRenderedPageBreak/>
              <w:t>Bold</w:t>
            </w: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text indicates statistically significant findings (</w:t>
            </w:r>
            <w:r w:rsidRPr="00DB5B3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Pr="00DB5B3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&lt;0.05).</w:t>
            </w:r>
            <w:bookmarkStart w:id="0" w:name="_GoBack"/>
            <w:bookmarkEnd w:id="0"/>
          </w:p>
        </w:tc>
      </w:tr>
    </w:tbl>
    <w:p w14:paraId="4C672F81" w14:textId="33F13355" w:rsidR="00FA4398" w:rsidRPr="001D007F" w:rsidRDefault="00FA4398" w:rsidP="003C1115">
      <w:pPr>
        <w:widowControl/>
        <w:jc w:val="left"/>
      </w:pPr>
    </w:p>
    <w:sectPr w:rsidR="00FA4398" w:rsidRPr="001D007F" w:rsidSect="003736B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D09F9E" w14:textId="77777777" w:rsidR="00C6035A" w:rsidRDefault="00C6035A" w:rsidP="00BF20E5">
      <w:r>
        <w:separator/>
      </w:r>
    </w:p>
  </w:endnote>
  <w:endnote w:type="continuationSeparator" w:id="0">
    <w:p w14:paraId="59779698" w14:textId="77777777" w:rsidR="00C6035A" w:rsidRDefault="00C6035A" w:rsidP="00BF20E5">
      <w:r>
        <w:continuationSeparator/>
      </w:r>
    </w:p>
  </w:endnote>
  <w:endnote w:type="continuationNotice" w:id="1">
    <w:p w14:paraId="35B9DAE7" w14:textId="77777777" w:rsidR="00C6035A" w:rsidRDefault="00C6035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Ｐ明朝">
    <w:altName w:val="MS Mincho"/>
    <w:panose1 w:val="02020600040205080304"/>
    <w:charset w:val="80"/>
    <w:family w:val="roma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9D9C01" w14:textId="77777777" w:rsidR="00C6035A" w:rsidRDefault="00C6035A" w:rsidP="00BF20E5">
      <w:r>
        <w:separator/>
      </w:r>
    </w:p>
  </w:footnote>
  <w:footnote w:type="continuationSeparator" w:id="0">
    <w:p w14:paraId="1206B513" w14:textId="77777777" w:rsidR="00C6035A" w:rsidRDefault="00C6035A" w:rsidP="00BF20E5">
      <w:r>
        <w:continuationSeparator/>
      </w:r>
    </w:p>
  </w:footnote>
  <w:footnote w:type="continuationNotice" w:id="1">
    <w:p w14:paraId="64EFAE17" w14:textId="77777777" w:rsidR="00C6035A" w:rsidRDefault="00C6035A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6DD3DCA"/>
    <w:multiLevelType w:val="hybridMultilevel"/>
    <w:tmpl w:val="F856AD14"/>
    <w:lvl w:ilvl="0" w:tplc="2C10EA10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0frarauzstd3efrenvx5tkd90x00t5fzzf&quot;&gt;My EndNote Library&lt;record-ids&gt;&lt;item&gt;2&lt;/item&gt;&lt;item&gt;212&lt;/item&gt;&lt;item&gt;413&lt;/item&gt;&lt;item&gt;415&lt;/item&gt;&lt;item&gt;416&lt;/item&gt;&lt;item&gt;636&lt;/item&gt;&lt;item&gt;660&lt;/item&gt;&lt;item&gt;689&lt;/item&gt;&lt;item&gt;737&lt;/item&gt;&lt;item&gt;753&lt;/item&gt;&lt;item&gt;754&lt;/item&gt;&lt;item&gt;755&lt;/item&gt;&lt;item&gt;757&lt;/item&gt;&lt;item&gt;766&lt;/item&gt;&lt;item&gt;768&lt;/item&gt;&lt;item&gt;770&lt;/item&gt;&lt;item&gt;771&lt;/item&gt;&lt;item&gt;772&lt;/item&gt;&lt;item&gt;775&lt;/item&gt;&lt;item&gt;776&lt;/item&gt;&lt;item&gt;778&lt;/item&gt;&lt;item&gt;779&lt;/item&gt;&lt;item&gt;780&lt;/item&gt;&lt;item&gt;781&lt;/item&gt;&lt;item&gt;783&lt;/item&gt;&lt;item&gt;786&lt;/item&gt;&lt;item&gt;787&lt;/item&gt;&lt;item&gt;789&lt;/item&gt;&lt;item&gt;790&lt;/item&gt;&lt;item&gt;791&lt;/item&gt;&lt;item&gt;792&lt;/item&gt;&lt;item&gt;793&lt;/item&gt;&lt;/record-ids&gt;&lt;/item&gt;&lt;/Libraries&gt;"/>
  </w:docVars>
  <w:rsids>
    <w:rsidRoot w:val="00482AFC"/>
    <w:rsid w:val="000035AC"/>
    <w:rsid w:val="0001107D"/>
    <w:rsid w:val="000150DD"/>
    <w:rsid w:val="0002543B"/>
    <w:rsid w:val="000275A9"/>
    <w:rsid w:val="00031FD0"/>
    <w:rsid w:val="00034185"/>
    <w:rsid w:val="000348F6"/>
    <w:rsid w:val="00035B23"/>
    <w:rsid w:val="000432EE"/>
    <w:rsid w:val="000654CD"/>
    <w:rsid w:val="000678F6"/>
    <w:rsid w:val="00072984"/>
    <w:rsid w:val="00073C01"/>
    <w:rsid w:val="0007569A"/>
    <w:rsid w:val="0007677B"/>
    <w:rsid w:val="00094D09"/>
    <w:rsid w:val="00096EEC"/>
    <w:rsid w:val="000C6695"/>
    <w:rsid w:val="001002C9"/>
    <w:rsid w:val="00100906"/>
    <w:rsid w:val="001030CB"/>
    <w:rsid w:val="001063C0"/>
    <w:rsid w:val="001069B8"/>
    <w:rsid w:val="00135B50"/>
    <w:rsid w:val="00155AFA"/>
    <w:rsid w:val="00164302"/>
    <w:rsid w:val="00184216"/>
    <w:rsid w:val="0019346F"/>
    <w:rsid w:val="001937F4"/>
    <w:rsid w:val="0019401C"/>
    <w:rsid w:val="001B0DB4"/>
    <w:rsid w:val="001B1AC8"/>
    <w:rsid w:val="001C38B3"/>
    <w:rsid w:val="001D007F"/>
    <w:rsid w:val="001D244E"/>
    <w:rsid w:val="001E36D3"/>
    <w:rsid w:val="001F6D1E"/>
    <w:rsid w:val="00214331"/>
    <w:rsid w:val="0021552C"/>
    <w:rsid w:val="00227657"/>
    <w:rsid w:val="00230915"/>
    <w:rsid w:val="00230FA9"/>
    <w:rsid w:val="00235C4E"/>
    <w:rsid w:val="00250D1A"/>
    <w:rsid w:val="00254A98"/>
    <w:rsid w:val="002629BA"/>
    <w:rsid w:val="00271A9E"/>
    <w:rsid w:val="00272D82"/>
    <w:rsid w:val="002871E2"/>
    <w:rsid w:val="002A0F9C"/>
    <w:rsid w:val="002B3405"/>
    <w:rsid w:val="002E7C4B"/>
    <w:rsid w:val="002F2733"/>
    <w:rsid w:val="002F6195"/>
    <w:rsid w:val="002F7BAA"/>
    <w:rsid w:val="00300948"/>
    <w:rsid w:val="003101B6"/>
    <w:rsid w:val="003121B9"/>
    <w:rsid w:val="00320BD8"/>
    <w:rsid w:val="0032571C"/>
    <w:rsid w:val="00325D0A"/>
    <w:rsid w:val="00330CAC"/>
    <w:rsid w:val="003414BB"/>
    <w:rsid w:val="0034367C"/>
    <w:rsid w:val="00351CAB"/>
    <w:rsid w:val="00357661"/>
    <w:rsid w:val="00364BED"/>
    <w:rsid w:val="003736BD"/>
    <w:rsid w:val="00373FDF"/>
    <w:rsid w:val="00382D2B"/>
    <w:rsid w:val="00383655"/>
    <w:rsid w:val="003C1115"/>
    <w:rsid w:val="003C5A80"/>
    <w:rsid w:val="003D73F6"/>
    <w:rsid w:val="003F17B0"/>
    <w:rsid w:val="003F4D9F"/>
    <w:rsid w:val="004042A8"/>
    <w:rsid w:val="00415C42"/>
    <w:rsid w:val="0041721D"/>
    <w:rsid w:val="00417896"/>
    <w:rsid w:val="00436DB4"/>
    <w:rsid w:val="004418D4"/>
    <w:rsid w:val="00463BAE"/>
    <w:rsid w:val="0048045D"/>
    <w:rsid w:val="00482AFC"/>
    <w:rsid w:val="00482C59"/>
    <w:rsid w:val="004966FE"/>
    <w:rsid w:val="004A26A4"/>
    <w:rsid w:val="004A4478"/>
    <w:rsid w:val="004B5B90"/>
    <w:rsid w:val="004C233B"/>
    <w:rsid w:val="004D3909"/>
    <w:rsid w:val="004D5DBE"/>
    <w:rsid w:val="004E1D43"/>
    <w:rsid w:val="0050501B"/>
    <w:rsid w:val="00505152"/>
    <w:rsid w:val="00510223"/>
    <w:rsid w:val="005277DB"/>
    <w:rsid w:val="00527862"/>
    <w:rsid w:val="00532B49"/>
    <w:rsid w:val="0055771F"/>
    <w:rsid w:val="0055776B"/>
    <w:rsid w:val="005643D1"/>
    <w:rsid w:val="00564E50"/>
    <w:rsid w:val="005662F4"/>
    <w:rsid w:val="00582950"/>
    <w:rsid w:val="00584424"/>
    <w:rsid w:val="00585240"/>
    <w:rsid w:val="0059245C"/>
    <w:rsid w:val="005A4AA3"/>
    <w:rsid w:val="005A5CA9"/>
    <w:rsid w:val="005C164C"/>
    <w:rsid w:val="005D1369"/>
    <w:rsid w:val="005D1DC9"/>
    <w:rsid w:val="005F7E80"/>
    <w:rsid w:val="00620EF1"/>
    <w:rsid w:val="00622086"/>
    <w:rsid w:val="00641ECF"/>
    <w:rsid w:val="00657C4F"/>
    <w:rsid w:val="00661893"/>
    <w:rsid w:val="00662423"/>
    <w:rsid w:val="00690347"/>
    <w:rsid w:val="0069579D"/>
    <w:rsid w:val="006975B3"/>
    <w:rsid w:val="006B0497"/>
    <w:rsid w:val="006B0A6C"/>
    <w:rsid w:val="006C26F8"/>
    <w:rsid w:val="006C550E"/>
    <w:rsid w:val="006D1A8A"/>
    <w:rsid w:val="006F03B5"/>
    <w:rsid w:val="006F339A"/>
    <w:rsid w:val="007067DF"/>
    <w:rsid w:val="00713325"/>
    <w:rsid w:val="0071634C"/>
    <w:rsid w:val="00716B45"/>
    <w:rsid w:val="00745938"/>
    <w:rsid w:val="00757E7E"/>
    <w:rsid w:val="007772A7"/>
    <w:rsid w:val="00790A63"/>
    <w:rsid w:val="00790CDF"/>
    <w:rsid w:val="007A48F7"/>
    <w:rsid w:val="007A7C19"/>
    <w:rsid w:val="007A7D63"/>
    <w:rsid w:val="007B05C7"/>
    <w:rsid w:val="007C2185"/>
    <w:rsid w:val="007D22D6"/>
    <w:rsid w:val="007D32EA"/>
    <w:rsid w:val="007E1D75"/>
    <w:rsid w:val="007F4758"/>
    <w:rsid w:val="007F52E0"/>
    <w:rsid w:val="00825458"/>
    <w:rsid w:val="00843FBE"/>
    <w:rsid w:val="0086263A"/>
    <w:rsid w:val="00881F5F"/>
    <w:rsid w:val="00882A4D"/>
    <w:rsid w:val="008871FC"/>
    <w:rsid w:val="00893388"/>
    <w:rsid w:val="008A132D"/>
    <w:rsid w:val="008B5D3A"/>
    <w:rsid w:val="008B7454"/>
    <w:rsid w:val="008E2CBC"/>
    <w:rsid w:val="008E6774"/>
    <w:rsid w:val="008F0DE0"/>
    <w:rsid w:val="00900EDD"/>
    <w:rsid w:val="00906A90"/>
    <w:rsid w:val="0091190C"/>
    <w:rsid w:val="00911C34"/>
    <w:rsid w:val="0092553E"/>
    <w:rsid w:val="009340AC"/>
    <w:rsid w:val="00940B94"/>
    <w:rsid w:val="009421B8"/>
    <w:rsid w:val="009478EE"/>
    <w:rsid w:val="00955C28"/>
    <w:rsid w:val="00972763"/>
    <w:rsid w:val="009859FD"/>
    <w:rsid w:val="009B16AD"/>
    <w:rsid w:val="009B3FB2"/>
    <w:rsid w:val="009B6345"/>
    <w:rsid w:val="009C2D5A"/>
    <w:rsid w:val="009C3532"/>
    <w:rsid w:val="009E4906"/>
    <w:rsid w:val="009E7BB4"/>
    <w:rsid w:val="009F4429"/>
    <w:rsid w:val="00A04A68"/>
    <w:rsid w:val="00A12BF9"/>
    <w:rsid w:val="00A1514D"/>
    <w:rsid w:val="00A1764E"/>
    <w:rsid w:val="00A40381"/>
    <w:rsid w:val="00A41707"/>
    <w:rsid w:val="00A55B31"/>
    <w:rsid w:val="00A62178"/>
    <w:rsid w:val="00A64634"/>
    <w:rsid w:val="00A724FA"/>
    <w:rsid w:val="00A80653"/>
    <w:rsid w:val="00AC0ECD"/>
    <w:rsid w:val="00AE3397"/>
    <w:rsid w:val="00B008FD"/>
    <w:rsid w:val="00B17FC7"/>
    <w:rsid w:val="00B33594"/>
    <w:rsid w:val="00B3440F"/>
    <w:rsid w:val="00B346E4"/>
    <w:rsid w:val="00B36D59"/>
    <w:rsid w:val="00B370A3"/>
    <w:rsid w:val="00B55575"/>
    <w:rsid w:val="00B81822"/>
    <w:rsid w:val="00B829EF"/>
    <w:rsid w:val="00B86901"/>
    <w:rsid w:val="00BA11D3"/>
    <w:rsid w:val="00BB0F43"/>
    <w:rsid w:val="00BB61E5"/>
    <w:rsid w:val="00BC588A"/>
    <w:rsid w:val="00BC5D5A"/>
    <w:rsid w:val="00BD3715"/>
    <w:rsid w:val="00BE4FA8"/>
    <w:rsid w:val="00BF20E5"/>
    <w:rsid w:val="00C0009B"/>
    <w:rsid w:val="00C44949"/>
    <w:rsid w:val="00C508D6"/>
    <w:rsid w:val="00C55B5F"/>
    <w:rsid w:val="00C6025F"/>
    <w:rsid w:val="00C6035A"/>
    <w:rsid w:val="00C62E80"/>
    <w:rsid w:val="00C64E14"/>
    <w:rsid w:val="00C91DF6"/>
    <w:rsid w:val="00C92252"/>
    <w:rsid w:val="00CC102D"/>
    <w:rsid w:val="00CE0DC2"/>
    <w:rsid w:val="00CF24A5"/>
    <w:rsid w:val="00CF736A"/>
    <w:rsid w:val="00D011F7"/>
    <w:rsid w:val="00D134D3"/>
    <w:rsid w:val="00D14B15"/>
    <w:rsid w:val="00D15E0B"/>
    <w:rsid w:val="00D3634E"/>
    <w:rsid w:val="00D527A8"/>
    <w:rsid w:val="00D549EE"/>
    <w:rsid w:val="00D61A8B"/>
    <w:rsid w:val="00D678DC"/>
    <w:rsid w:val="00D82F12"/>
    <w:rsid w:val="00DA7C36"/>
    <w:rsid w:val="00DB1D36"/>
    <w:rsid w:val="00DB5B3D"/>
    <w:rsid w:val="00DB69D9"/>
    <w:rsid w:val="00DD26E9"/>
    <w:rsid w:val="00DE2BB5"/>
    <w:rsid w:val="00DE7713"/>
    <w:rsid w:val="00DF54C4"/>
    <w:rsid w:val="00DF58F5"/>
    <w:rsid w:val="00E361A3"/>
    <w:rsid w:val="00E41364"/>
    <w:rsid w:val="00E5322A"/>
    <w:rsid w:val="00E53C74"/>
    <w:rsid w:val="00E54A79"/>
    <w:rsid w:val="00E62E25"/>
    <w:rsid w:val="00E638B8"/>
    <w:rsid w:val="00E737F3"/>
    <w:rsid w:val="00E75878"/>
    <w:rsid w:val="00EA2081"/>
    <w:rsid w:val="00EB31C0"/>
    <w:rsid w:val="00EB6671"/>
    <w:rsid w:val="00EC6966"/>
    <w:rsid w:val="00ED26AF"/>
    <w:rsid w:val="00F01EB9"/>
    <w:rsid w:val="00F03180"/>
    <w:rsid w:val="00F057E7"/>
    <w:rsid w:val="00F1587A"/>
    <w:rsid w:val="00F268A8"/>
    <w:rsid w:val="00F37065"/>
    <w:rsid w:val="00F60648"/>
    <w:rsid w:val="00F776D2"/>
    <w:rsid w:val="00FA14E7"/>
    <w:rsid w:val="00FA4398"/>
    <w:rsid w:val="00FA54CB"/>
    <w:rsid w:val="00FD2832"/>
    <w:rsid w:val="00FD2BCC"/>
    <w:rsid w:val="00FD79A2"/>
    <w:rsid w:val="00FF6B49"/>
    <w:rsid w:val="00FF7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B5445DE"/>
  <w15:docId w15:val="{20F110C2-BF33-4BEC-8C82-5A459C84D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82A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82AFC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482AFC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482AFC"/>
  </w:style>
  <w:style w:type="paragraph" w:styleId="a6">
    <w:name w:val="annotation subject"/>
    <w:basedOn w:val="a4"/>
    <w:next w:val="a4"/>
    <w:link w:val="a7"/>
    <w:uiPriority w:val="99"/>
    <w:semiHidden/>
    <w:unhideWhenUsed/>
    <w:rsid w:val="00482AFC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482AFC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482AFC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482AFC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82AFC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482AFC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82AFC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482AFC"/>
    <w:rPr>
      <w:rFonts w:ascii="Century" w:hAnsi="Century"/>
      <w:noProof/>
      <w:sz w:val="20"/>
    </w:rPr>
  </w:style>
  <w:style w:type="paragraph" w:styleId="aa">
    <w:name w:val="List Paragraph"/>
    <w:basedOn w:val="a"/>
    <w:uiPriority w:val="34"/>
    <w:qFormat/>
    <w:rsid w:val="00482AFC"/>
    <w:pPr>
      <w:ind w:leftChars="400" w:left="840"/>
    </w:pPr>
  </w:style>
  <w:style w:type="paragraph" w:styleId="ab">
    <w:name w:val="header"/>
    <w:basedOn w:val="a"/>
    <w:link w:val="ac"/>
    <w:uiPriority w:val="99"/>
    <w:unhideWhenUsed/>
    <w:rsid w:val="00482AFC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482AFC"/>
  </w:style>
  <w:style w:type="paragraph" w:styleId="ad">
    <w:name w:val="footer"/>
    <w:basedOn w:val="a"/>
    <w:link w:val="ae"/>
    <w:uiPriority w:val="99"/>
    <w:unhideWhenUsed/>
    <w:rsid w:val="00482AFC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482AFC"/>
  </w:style>
  <w:style w:type="character" w:styleId="af">
    <w:name w:val="Hyperlink"/>
    <w:basedOn w:val="a0"/>
    <w:uiPriority w:val="99"/>
    <w:unhideWhenUsed/>
    <w:rsid w:val="00482AFC"/>
    <w:rPr>
      <w:color w:val="0563C1" w:themeColor="hyperlink"/>
      <w:u w:val="single"/>
    </w:rPr>
  </w:style>
  <w:style w:type="paragraph" w:styleId="af0">
    <w:name w:val="Revision"/>
    <w:hidden/>
    <w:uiPriority w:val="99"/>
    <w:semiHidden/>
    <w:rsid w:val="003C11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80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8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2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5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7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337</Words>
  <Characters>7624</Characters>
  <Application>Microsoft Office Word</Application>
  <DocSecurity>0</DocSecurity>
  <Lines>63</Lines>
  <Paragraphs>1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University of Michigan</Company>
  <LinksUpToDate>false</LinksUpToDate>
  <CharactersWithSpaces>8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nori</dc:creator>
  <cp:lastModifiedBy>Masanori</cp:lastModifiedBy>
  <cp:revision>2</cp:revision>
  <cp:lastPrinted>2016-10-05T08:19:00Z</cp:lastPrinted>
  <dcterms:created xsi:type="dcterms:W3CDTF">2016-10-13T13:14:00Z</dcterms:created>
  <dcterms:modified xsi:type="dcterms:W3CDTF">2016-10-13T13:14:00Z</dcterms:modified>
</cp:coreProperties>
</file>